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2222"/>
        <w:gridCol w:w="1155"/>
        <w:gridCol w:w="1495"/>
        <w:gridCol w:w="1813"/>
        <w:gridCol w:w="1769"/>
        <w:gridCol w:w="3028"/>
        <w:gridCol w:w="2618"/>
      </w:tblGrid>
      <w:tr w:rsidR="00431348" w:rsidRPr="00431348" w14:paraId="007BE45F" w14:textId="77777777" w:rsidTr="003A6DA7">
        <w:tc>
          <w:tcPr>
            <w:tcW w:w="14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8080"/>
          </w:tcPr>
          <w:p w14:paraId="50DB19DC" w14:textId="63BF26F1" w:rsidR="00431348" w:rsidRPr="00431348" w:rsidRDefault="0006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plementary t</w:t>
            </w:r>
            <w:r w:rsidR="00431348" w:rsidRPr="00431348">
              <w:rPr>
                <w:rFonts w:ascii="Times New Roman" w:hAnsi="Times New Roman" w:cs="Times New Roman"/>
                <w:sz w:val="24"/>
                <w:szCs w:val="24"/>
              </w:rPr>
              <w:t>able 1</w:t>
            </w:r>
            <w:r w:rsidR="004313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| The characteristics of </w:t>
            </w:r>
            <w:r w:rsidR="00DB56D8" w:rsidRPr="00DB5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re </w:t>
            </w:r>
            <w:r w:rsidR="00431348">
              <w:rPr>
                <w:rFonts w:ascii="Times New Roman" w:hAnsi="Times New Roman" w:cs="Times New Roman" w:hint="eastAsia"/>
                <w:sz w:val="24"/>
                <w:szCs w:val="24"/>
              </w:rPr>
              <w:t>included studies.</w:t>
            </w:r>
          </w:p>
        </w:tc>
      </w:tr>
      <w:tr w:rsidR="00431348" w:rsidRPr="00431348" w14:paraId="02479CC0" w14:textId="77777777" w:rsidTr="003A6DA7"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4B3A8" w14:textId="642C57A8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tho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CEEC6" w14:textId="7E3FCDE8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8116DB" w14:textId="30160069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ve English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6A787" w14:textId="24CC9912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/articl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65A2F6" w14:textId="74E7F325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/clinical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2984B2" w14:textId="72B05635" w:rsidR="00431348" w:rsidRPr="00431348" w:rsidRDefault="003F0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ournal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46586" w14:textId="7CAA9111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ID</w:t>
            </w:r>
            <w:r w:rsidR="00240249">
              <w:rPr>
                <w:rFonts w:ascii="Times New Roman" w:hAnsi="Times New Roman" w:cs="Times New Roman" w:hint="eastAsia"/>
                <w:sz w:val="24"/>
                <w:szCs w:val="24"/>
              </w:rPr>
              <w:t>/DOI</w:t>
            </w:r>
          </w:p>
        </w:tc>
      </w:tr>
      <w:tr w:rsidR="00431348" w:rsidRPr="00431348" w14:paraId="31966566" w14:textId="77777777" w:rsidTr="003A6DA7"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B9CAA" w14:textId="0157BA5B" w:rsidR="00431348" w:rsidRPr="00BE224B" w:rsidRDefault="005C639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5C63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hee </w:t>
            </w:r>
            <w:r w:rsidR="00431348" w:rsidRPr="005C639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62716" w14:textId="0716FBD8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3E40" w14:textId="331FBA29" w:rsidR="00431348" w:rsidRPr="00431348" w:rsidRDefault="00BA1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ED20" w14:textId="145BC389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BB03A" w14:textId="6B56F014" w:rsidR="00431348" w:rsidRPr="00431348" w:rsidRDefault="00431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4857A" w14:textId="0735B4DB" w:rsidR="00431348" w:rsidRPr="00431348" w:rsidRDefault="003A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DA7">
              <w:rPr>
                <w:rFonts w:ascii="Times New Roman" w:hAnsi="Times New Roman" w:cs="Times New Roman" w:hint="eastAsia"/>
                <w:sz w:val="24"/>
                <w:szCs w:val="24"/>
              </w:rPr>
              <w:t>Oncogene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15C16" w14:textId="065749EF" w:rsidR="00431348" w:rsidRPr="00431348" w:rsidRDefault="005C6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91">
              <w:rPr>
                <w:rFonts w:ascii="Times New Roman" w:hAnsi="Times New Roman" w:cs="Times New Roman" w:hint="eastAsia"/>
                <w:sz w:val="24"/>
                <w:szCs w:val="24"/>
              </w:rPr>
              <w:t>39369165</w:t>
            </w:r>
          </w:p>
        </w:tc>
      </w:tr>
      <w:tr w:rsidR="00726F2C" w:rsidRPr="00431348" w14:paraId="292054D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527C7" w14:textId="213BE5D3" w:rsidR="00726F2C" w:rsidRPr="00BE224B" w:rsidRDefault="0053370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533709">
              <w:rPr>
                <w:rFonts w:ascii="Times New Roman" w:hAnsi="Times New Roman" w:cs="Times New Roman" w:hint="eastAsia"/>
                <w:sz w:val="24"/>
                <w:szCs w:val="24"/>
              </w:rPr>
              <w:t>Jamroze</w:t>
            </w:r>
            <w:proofErr w:type="spellEnd"/>
            <w:r w:rsidRPr="005337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26F2C" w:rsidRPr="0053370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E3AF59" w14:textId="6DC1A79E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BA10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AC0B4" w14:textId="162BD9B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4F64EE" w14:textId="0C3EF0F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DFA008" w14:textId="65ADEEE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0B14C5" w14:textId="63F75BC3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Cancer Letter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89671" w14:textId="40132182" w:rsidR="00726F2C" w:rsidRPr="00431348" w:rsidRDefault="00BA108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089">
              <w:rPr>
                <w:rFonts w:ascii="Times New Roman" w:hAnsi="Times New Roman" w:cs="Times New Roman" w:hint="eastAsia"/>
                <w:sz w:val="24"/>
                <w:szCs w:val="24"/>
              </w:rPr>
              <w:t>34118355</w:t>
            </w:r>
          </w:p>
        </w:tc>
      </w:tr>
      <w:tr w:rsidR="004C02EF" w:rsidRPr="00431348" w14:paraId="1F1B2439" w14:textId="77777777" w:rsidTr="004C02E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ABAEF1D" w14:textId="0924B397" w:rsidR="004C02EF" w:rsidRPr="00533709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Watson</w:t>
            </w:r>
            <w:r w:rsidRPr="005337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073F0C6" w14:textId="35B06DF2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AE8891C" w14:textId="1DFC9DA4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5E0E551" w14:textId="5D819F65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FCA2EB7" w14:textId="530753DC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A6EF799" w14:textId="6C842A0E" w:rsidR="004C02EF" w:rsidRP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Nature Reviews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E1D8F9D" w14:textId="17D39213" w:rsidR="004C02EF" w:rsidRPr="00BA1089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26563462</w:t>
            </w:r>
          </w:p>
        </w:tc>
      </w:tr>
      <w:tr w:rsidR="004C02EF" w:rsidRPr="00431348" w14:paraId="12A4B0F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287B49" w14:textId="29EB216F" w:rsidR="004C02EF" w:rsidRPr="00533709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Page</w:t>
            </w:r>
            <w:r w:rsidRPr="005337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0E461B" w14:textId="611C400A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20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4688E" w14:textId="1D16B3B7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BD4E6" w14:textId="63B96A4C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32FB5" w14:textId="35D9816A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B9F66A" w14:textId="58459C27" w:rsidR="004C02EF" w:rsidRP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The Journal of Clinical Endocrinology and Metabolism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F322D" w14:textId="285FDAF2" w:rsidR="004C02EF" w:rsidRPr="00BA1089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16882745</w:t>
            </w:r>
          </w:p>
        </w:tc>
      </w:tr>
      <w:tr w:rsidR="00726F2C" w:rsidRPr="00431348" w14:paraId="092C5EF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8631272" w14:textId="21A8F645" w:rsidR="00726F2C" w:rsidRPr="00BE224B" w:rsidRDefault="00CD1D9C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D1D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hou </w:t>
            </w:r>
            <w:r w:rsidR="00726F2C" w:rsidRPr="00CD1D9C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BC7798D" w14:textId="16A3C94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CD1D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E8F03C4" w14:textId="2F854713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90659F" w14:textId="07932233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197626C" w14:textId="46228F79" w:rsidR="00726F2C" w:rsidRPr="00431348" w:rsidRDefault="00CD1D9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7A7A506" w14:textId="1A2F26E7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Oncoge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5729E36" w14:textId="327AB99E" w:rsidR="00726F2C" w:rsidRPr="00431348" w:rsidRDefault="00CD1D9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1D9C">
              <w:rPr>
                <w:rFonts w:ascii="Times New Roman" w:hAnsi="Times New Roman" w:cs="Times New Roman" w:hint="eastAsia"/>
                <w:sz w:val="24"/>
                <w:szCs w:val="24"/>
              </w:rPr>
              <w:t>33750894</w:t>
            </w:r>
          </w:p>
        </w:tc>
      </w:tr>
      <w:tr w:rsidR="00726F2C" w:rsidRPr="00431348" w14:paraId="33AF40CA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3683F" w14:textId="20A5BB63" w:rsidR="00726F2C" w:rsidRPr="00BE224B" w:rsidRDefault="008B09F8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B09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im </w:t>
            </w:r>
            <w:r w:rsidR="00726F2C" w:rsidRPr="008B09F8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2F5CD" w14:textId="71BA6E66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8B09F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9CAD2A" w14:textId="36887B4F" w:rsidR="00726F2C" w:rsidRPr="00431348" w:rsidRDefault="00F076B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ABE91E" w14:textId="6BD55F70" w:rsidR="00726F2C" w:rsidRPr="00431348" w:rsidRDefault="008B09F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AFAF7" w14:textId="495D2FFA" w:rsidR="00726F2C" w:rsidRPr="00431348" w:rsidRDefault="008B09F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AB21E" w14:textId="0A37657A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300151" w14:textId="33219F0B" w:rsidR="00726F2C" w:rsidRPr="00431348" w:rsidRDefault="008B09F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9F8">
              <w:rPr>
                <w:rFonts w:ascii="Times New Roman" w:hAnsi="Times New Roman" w:cs="Times New Roman" w:hint="eastAsia"/>
                <w:sz w:val="24"/>
                <w:szCs w:val="24"/>
              </w:rPr>
              <w:t>38336745</w:t>
            </w:r>
          </w:p>
        </w:tc>
      </w:tr>
      <w:tr w:rsidR="00726F2C" w:rsidRPr="00431348" w14:paraId="25C195CD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5556058" w14:textId="74899067" w:rsidR="00726F2C" w:rsidRPr="00BE224B" w:rsidRDefault="007C4E84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7C4E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ller </w:t>
            </w:r>
            <w:r w:rsidR="00726F2C" w:rsidRPr="007C4E84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5DFD71" w14:textId="1051C040" w:rsidR="00726F2C" w:rsidRPr="00431348" w:rsidRDefault="007C4E8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BD099FE" w14:textId="76091D0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CB052C1" w14:textId="062CE8B9" w:rsidR="00726F2C" w:rsidRPr="00431348" w:rsidRDefault="00406FB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36399C4" w14:textId="29B1ADE7" w:rsidR="00726F2C" w:rsidRPr="00431348" w:rsidRDefault="00406FB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F0EE45F" w14:textId="2404547A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Cancer Biology &amp; Medic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95BE735" w14:textId="07E26DB6" w:rsidR="00726F2C" w:rsidRPr="00431348" w:rsidRDefault="007C4E8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E84">
              <w:rPr>
                <w:rFonts w:ascii="Times New Roman" w:hAnsi="Times New Roman" w:cs="Times New Roman" w:hint="eastAsia"/>
                <w:sz w:val="24"/>
                <w:szCs w:val="24"/>
              </w:rPr>
              <w:t>87401</w:t>
            </w:r>
          </w:p>
        </w:tc>
      </w:tr>
      <w:tr w:rsidR="00726F2C" w:rsidRPr="00431348" w14:paraId="5073A6A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CA022" w14:textId="39F7AB58" w:rsidR="00726F2C" w:rsidRPr="00BE224B" w:rsidRDefault="00F076B7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076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ubik </w:t>
            </w:r>
            <w:r w:rsidR="00726F2C" w:rsidRPr="00F076B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7F6D8" w14:textId="78AF49FC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F076B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582AE" w14:textId="662657E6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30841" w14:textId="6E298BAD" w:rsidR="00726F2C" w:rsidRPr="00431348" w:rsidRDefault="00F076B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90848D" w14:textId="50B91638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9CE05" w14:textId="5C9A6E0E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Endocrine-Related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16384" w14:textId="6205A647" w:rsidR="00726F2C" w:rsidRPr="00431348" w:rsidRDefault="00F076B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6B7">
              <w:rPr>
                <w:rFonts w:ascii="Times New Roman" w:hAnsi="Times New Roman" w:cs="Times New Roman" w:hint="eastAsia"/>
                <w:sz w:val="24"/>
                <w:szCs w:val="24"/>
              </w:rPr>
              <w:t>23319492</w:t>
            </w:r>
          </w:p>
        </w:tc>
      </w:tr>
      <w:tr w:rsidR="00726F2C" w:rsidRPr="00431348" w14:paraId="75CB91DF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FCD3D7D" w14:textId="77163C27" w:rsidR="00726F2C" w:rsidRPr="00BE224B" w:rsidRDefault="008F5271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F5271">
              <w:rPr>
                <w:rFonts w:ascii="Times New Roman" w:hAnsi="Times New Roman" w:cs="Times New Roman" w:hint="eastAsia"/>
                <w:sz w:val="24"/>
                <w:szCs w:val="24"/>
              </w:rPr>
              <w:t>Shiota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BCE908" w14:textId="317DD123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8F527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D44C53B" w14:textId="3B7E7C1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24F1C83" w14:textId="7713FF2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0058A48" w14:textId="5AAF2AC8" w:rsidR="00726F2C" w:rsidRPr="00431348" w:rsidRDefault="008F5271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F96CAF0" w14:textId="1457635B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Urologic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6F450C6" w14:textId="78835857" w:rsidR="00726F2C" w:rsidRPr="00431348" w:rsidRDefault="008F5271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271">
              <w:rPr>
                <w:rFonts w:ascii="Times New Roman" w:hAnsi="Times New Roman" w:cs="Times New Roman" w:hint="eastAsia"/>
                <w:sz w:val="24"/>
                <w:szCs w:val="24"/>
              </w:rPr>
              <w:t>36376200</w:t>
            </w:r>
          </w:p>
        </w:tc>
      </w:tr>
      <w:tr w:rsidR="00726F2C" w:rsidRPr="00431348" w14:paraId="393A004B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7FEF7" w14:textId="680284CE" w:rsidR="00726F2C" w:rsidRPr="00BE224B" w:rsidRDefault="00122043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220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hafiee </w:t>
            </w:r>
            <w:r w:rsidR="00726F2C" w:rsidRPr="00122043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ED1362" w14:textId="4344DD92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1220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D85A5" w14:textId="7E6A5251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CCEC1F" w14:textId="6CDACC00" w:rsidR="00726F2C" w:rsidRPr="00431348" w:rsidRDefault="00122043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8B51A8" w14:textId="3921D622" w:rsidR="00726F2C" w:rsidRPr="00431348" w:rsidRDefault="00122043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85F30" w14:textId="120DEB70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Epigenetic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8A761" w14:textId="01EE6A15" w:rsidR="00726F2C" w:rsidRPr="00431348" w:rsidRDefault="00122043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043">
              <w:rPr>
                <w:rFonts w:ascii="Times New Roman" w:hAnsi="Times New Roman" w:cs="Times New Roman" w:hint="eastAsia"/>
                <w:sz w:val="24"/>
                <w:szCs w:val="24"/>
              </w:rPr>
              <w:t>32660355</w:t>
            </w:r>
          </w:p>
        </w:tc>
      </w:tr>
      <w:tr w:rsidR="00726F2C" w:rsidRPr="00431348" w14:paraId="2BBE0BA9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129FEBD" w14:textId="7BB574F8" w:rsidR="00726F2C" w:rsidRPr="00BE224B" w:rsidRDefault="000216A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0216A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u </w:t>
            </w:r>
            <w:r w:rsidR="00726F2C" w:rsidRPr="000216A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1E42B2" w14:textId="7DB38029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0216A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AF17CAE" w14:textId="4FE4EBD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D491899" w14:textId="4C1F4B67" w:rsidR="00726F2C" w:rsidRPr="00431348" w:rsidRDefault="000216A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84162F3" w14:textId="2A2C7F8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F7DD50D" w14:textId="04215EE8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Frontiers in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9632638" w14:textId="3F7F0B6D" w:rsidR="00726F2C" w:rsidRPr="00431348" w:rsidRDefault="000216A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A9">
              <w:rPr>
                <w:rFonts w:ascii="Times New Roman" w:hAnsi="Times New Roman" w:cs="Times New Roman" w:hint="eastAsia"/>
                <w:sz w:val="24"/>
                <w:szCs w:val="24"/>
              </w:rPr>
              <w:t>36741721</w:t>
            </w:r>
          </w:p>
        </w:tc>
      </w:tr>
      <w:tr w:rsidR="00726F2C" w:rsidRPr="00431348" w14:paraId="1445A4C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219A7" w14:textId="233B8361" w:rsidR="00726F2C" w:rsidRPr="00BE224B" w:rsidRDefault="00E57328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E57328">
              <w:rPr>
                <w:rFonts w:ascii="Times New Roman" w:hAnsi="Times New Roman" w:cs="Times New Roman" w:hint="eastAsia"/>
                <w:sz w:val="24"/>
                <w:szCs w:val="24"/>
              </w:rPr>
              <w:t>Snaterse</w:t>
            </w:r>
            <w:proofErr w:type="spellEnd"/>
            <w:r w:rsidRPr="00E573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26F2C" w:rsidRPr="00E57328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2EEB8A" w14:textId="54142C2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E5732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0EFF19" w14:textId="1C380E57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5D4690" w14:textId="10D23083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68CC0B" w14:textId="08259219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891A5" w14:textId="7EAF3E5C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The Journal of Steroid Biochemistry and Molecular Bi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84401" w14:textId="1FB49E3B" w:rsidR="00726F2C" w:rsidRPr="00431348" w:rsidRDefault="00E5732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328">
              <w:rPr>
                <w:rFonts w:ascii="Times New Roman" w:hAnsi="Times New Roman" w:cs="Times New Roman" w:hint="eastAsia"/>
                <w:sz w:val="24"/>
                <w:szCs w:val="24"/>
              </w:rPr>
              <w:t>38104728</w:t>
            </w:r>
          </w:p>
        </w:tc>
      </w:tr>
      <w:tr w:rsidR="00726F2C" w:rsidRPr="00431348" w14:paraId="65CE0DB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ECEDB34" w14:textId="7BBC7400" w:rsidR="00726F2C" w:rsidRPr="00BE224B" w:rsidRDefault="00B0744A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B074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rnard </w:t>
            </w:r>
            <w:r w:rsidR="00726F2C" w:rsidRPr="00B0744A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0BC3839" w14:textId="48DD207D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B074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FC5D6D8" w14:textId="2D8AEFC8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D00B49" w14:textId="20226BC8" w:rsidR="00726F2C" w:rsidRPr="00431348" w:rsidRDefault="00B0744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F4DE23C" w14:textId="6B379289" w:rsidR="00726F2C" w:rsidRPr="00431348" w:rsidRDefault="00B0744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9ECF529" w14:textId="25F96485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The Journal of Steroid Biochemistry and Molecular Bi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285E5D0" w14:textId="3B1A4C61" w:rsidR="00726F2C" w:rsidRPr="00431348" w:rsidRDefault="00B0744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44A">
              <w:rPr>
                <w:rFonts w:ascii="Times New Roman" w:hAnsi="Times New Roman" w:cs="Times New Roman" w:hint="eastAsia"/>
                <w:sz w:val="24"/>
                <w:szCs w:val="24"/>
              </w:rPr>
              <w:t>31672619</w:t>
            </w:r>
          </w:p>
        </w:tc>
      </w:tr>
      <w:tr w:rsidR="00726F2C" w:rsidRPr="00431348" w14:paraId="4247E666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10551" w14:textId="3162AC37" w:rsidR="00726F2C" w:rsidRPr="00BE224B" w:rsidRDefault="00F537E4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537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hang </w:t>
            </w:r>
            <w:r w:rsidR="00726F2C" w:rsidRPr="00F537E4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65CB1E" w14:textId="687F69D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F537E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E1DCF" w14:textId="29320DCC" w:rsidR="00726F2C" w:rsidRPr="00431348" w:rsidRDefault="00F537E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A54DC" w14:textId="3E485672" w:rsidR="00726F2C" w:rsidRPr="00431348" w:rsidRDefault="00F537E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63A6A" w14:textId="6C6802C6" w:rsidR="00726F2C" w:rsidRPr="00431348" w:rsidRDefault="00F537E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BBAB7" w14:textId="599B6395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86DFE4" w14:textId="758F4E17" w:rsidR="00726F2C" w:rsidRPr="00431348" w:rsidRDefault="00F537E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7E4">
              <w:rPr>
                <w:rFonts w:ascii="Times New Roman" w:hAnsi="Times New Roman" w:cs="Times New Roman" w:hint="eastAsia"/>
                <w:sz w:val="24"/>
                <w:szCs w:val="24"/>
              </w:rPr>
              <w:t>36362304</w:t>
            </w:r>
          </w:p>
        </w:tc>
      </w:tr>
      <w:tr w:rsidR="00726F2C" w:rsidRPr="00431348" w14:paraId="022450BC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B5EB636" w14:textId="6134CC7C" w:rsidR="00726F2C" w:rsidRPr="00BE224B" w:rsidRDefault="00E5480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548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</w:t>
            </w:r>
            <w:r w:rsidR="00726F2C" w:rsidRPr="00E5480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8129AE" w14:textId="3B8C1B7E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E54809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528DFEA" w14:textId="083060E1" w:rsidR="00726F2C" w:rsidRPr="00431348" w:rsidRDefault="00E5480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C22D679" w14:textId="6420769F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F8A97DB" w14:textId="55145E2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2F0735D" w14:textId="7B6D82A0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The Pros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D86A994" w14:textId="17F43C94" w:rsidR="00726F2C" w:rsidRPr="00431348" w:rsidRDefault="00E5480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809">
              <w:rPr>
                <w:rFonts w:ascii="Times New Roman" w:hAnsi="Times New Roman" w:cs="Times New Roman" w:hint="eastAsia"/>
                <w:sz w:val="24"/>
                <w:szCs w:val="24"/>
              </w:rPr>
              <w:t>17626250</w:t>
            </w:r>
          </w:p>
        </w:tc>
      </w:tr>
      <w:tr w:rsidR="00726F2C" w:rsidRPr="00431348" w14:paraId="751D296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9F817" w14:textId="7A7EDF48" w:rsidR="00726F2C" w:rsidRPr="00BE224B" w:rsidRDefault="00C16001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160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akawa </w:t>
            </w:r>
            <w:r w:rsidR="00726F2C" w:rsidRPr="00C1600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F6240" w14:textId="249F35CE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E67B0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8FE33" w14:textId="5BCBB47A" w:rsidR="00726F2C" w:rsidRPr="00431348" w:rsidRDefault="00E67B0B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CD945" w14:textId="4C73AA9F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817BD" w14:textId="096C7A6D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83882D" w14:textId="5725E744" w:rsidR="00726F2C" w:rsidRPr="00431348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Biochemical Pharma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BEA02" w14:textId="62046077" w:rsidR="00726F2C" w:rsidRPr="00431348" w:rsidRDefault="00C16001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001">
              <w:rPr>
                <w:rFonts w:ascii="Times New Roman" w:hAnsi="Times New Roman" w:cs="Times New Roman" w:hint="eastAsia"/>
                <w:sz w:val="24"/>
                <w:szCs w:val="24"/>
              </w:rPr>
              <w:t>22864060</w:t>
            </w:r>
          </w:p>
        </w:tc>
      </w:tr>
      <w:tr w:rsidR="00726F2C" w:rsidRPr="00431348" w14:paraId="287D827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AC9B2EC" w14:textId="10FBE601" w:rsidR="00726F2C" w:rsidRPr="00EF1473" w:rsidRDefault="005857E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E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rennen</w:t>
            </w:r>
            <w:r w:rsidRPr="00EF14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6E20098" w14:textId="43E5A6B9" w:rsidR="00726F2C" w:rsidRPr="00431348" w:rsidRDefault="005857E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73DA09C" w14:textId="5148A23D" w:rsidR="00726F2C" w:rsidRPr="00431348" w:rsidRDefault="005857E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2474EE6" w14:textId="60AEE284" w:rsidR="00726F2C" w:rsidRPr="00431348" w:rsidRDefault="005857E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4AA994F" w14:textId="45C7469D" w:rsidR="00726F2C" w:rsidRPr="00DA1680" w:rsidRDefault="00EF1473" w:rsidP="00726F2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57E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857EA"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FC837AD" w14:textId="29C4416B" w:rsidR="00726F2C" w:rsidRPr="00DA1680" w:rsidRDefault="005857EA" w:rsidP="00726F2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57EA">
              <w:rPr>
                <w:rFonts w:ascii="Times New Roman" w:hAnsi="Times New Roman" w:cs="Times New Roman" w:hint="eastAsia"/>
                <w:sz w:val="24"/>
                <w:szCs w:val="24"/>
              </w:rPr>
              <w:t>JCI Insigh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F0CC8BA" w14:textId="339E2965" w:rsidR="00726F2C" w:rsidRPr="00431348" w:rsidRDefault="005857E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EA">
              <w:rPr>
                <w:rFonts w:ascii="Times New Roman" w:hAnsi="Times New Roman" w:cs="Times New Roman" w:hint="eastAsia"/>
                <w:sz w:val="24"/>
                <w:szCs w:val="24"/>
              </w:rPr>
              <w:t>33724955</w:t>
            </w:r>
          </w:p>
        </w:tc>
      </w:tr>
      <w:tr w:rsidR="004C02EF" w:rsidRPr="00431348" w14:paraId="743F71E9" w14:textId="77777777" w:rsidTr="0053652B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8D9F36" w14:textId="32EDBE57" w:rsidR="004C02EF" w:rsidRPr="00EF1473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EF">
              <w:rPr>
                <w:rFonts w:ascii="Times New Roman" w:hAnsi="Times New Roman" w:cs="Times New Roman" w:hint="eastAsia"/>
                <w:sz w:val="24"/>
                <w:szCs w:val="24"/>
              </w:rPr>
              <w:t>Cai</w:t>
            </w:r>
            <w:r w:rsidRPr="00EF14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21C3E4" w14:textId="5BE35A29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64E39C" w14:textId="65582B92" w:rsidR="004C02EF" w:rsidRDefault="004C02E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7CB329" w14:textId="7CA5512B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F1FD6B" w14:textId="215DD86B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93BD52" w14:textId="5F907B91" w:rsidR="004C02EF" w:rsidRP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Endocrine-Related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D2EF9E" w14:textId="68FE3208" w:rsidR="004C02EF" w:rsidRPr="00EF1473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21712345</w:t>
            </w:r>
          </w:p>
        </w:tc>
      </w:tr>
      <w:tr w:rsidR="004C02EF" w:rsidRPr="00431348" w14:paraId="0286F65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77A1557" w14:textId="0B80C455" w:rsidR="004C02EF" w:rsidRPr="00EF1473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Hofland</w:t>
            </w:r>
            <w:r w:rsidRPr="00EF14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917469" w14:textId="70953BC4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42BB6C3" w14:textId="47977A80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C0F2FC9" w14:textId="0D625016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DA8D66F" w14:textId="61A22C72" w:rsidR="004C02E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13744CE" w14:textId="46435490" w:rsidR="004C02EF" w:rsidRPr="004C02EF" w:rsidRDefault="00A02D74" w:rsidP="00A02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0575C92" w14:textId="2B16D4BF" w:rsidR="004C02EF" w:rsidRPr="00EF1473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20086173</w:t>
            </w:r>
          </w:p>
        </w:tc>
      </w:tr>
      <w:tr w:rsidR="00726F2C" w:rsidRPr="00431348" w14:paraId="5303A28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271C8" w14:textId="736EFF70" w:rsidR="00726F2C" w:rsidRPr="00BE224B" w:rsidRDefault="00612990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6129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 </w:t>
            </w:r>
            <w:r w:rsidR="00726F2C" w:rsidRPr="00612990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3F719" w14:textId="76616F77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612990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BB5438" w14:textId="6F7BC471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AD5E4" w14:textId="2A631986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C54E2" w14:textId="672926D1" w:rsidR="00726F2C" w:rsidRPr="00431348" w:rsidRDefault="0061299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213FC3" w14:textId="5A02554F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The Journal of Steroid Biochemistry and Molecular Bi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7F7A1" w14:textId="77DEC482" w:rsidR="00726F2C" w:rsidRPr="00431348" w:rsidRDefault="0061299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90">
              <w:rPr>
                <w:rFonts w:ascii="Times New Roman" w:hAnsi="Times New Roman" w:cs="Times New Roman" w:hint="eastAsia"/>
                <w:sz w:val="24"/>
                <w:szCs w:val="24"/>
              </w:rPr>
              <w:t>27345701</w:t>
            </w:r>
          </w:p>
        </w:tc>
      </w:tr>
      <w:tr w:rsidR="00726F2C" w:rsidRPr="00431348" w14:paraId="55EE5B6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D7EA9A6" w14:textId="599F4474" w:rsidR="00726F2C" w:rsidRPr="00BE224B" w:rsidRDefault="000B1188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7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rnard </w:t>
            </w:r>
            <w:r w:rsidR="00726F2C" w:rsidRPr="00877F6A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F3F1D46" w14:textId="469B8235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B118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352C35A" w14:textId="7242806B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1CFAA9" w14:textId="1467B196" w:rsidR="00726F2C" w:rsidRPr="00431348" w:rsidRDefault="000B118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7C8EA42" w14:textId="128BB0F2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1CFADAF" w14:textId="0406F45A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Journal of Steroid Biochemistry and Molecular Bi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746E5E5" w14:textId="655C9E9F" w:rsidR="00726F2C" w:rsidRPr="00431348" w:rsidRDefault="000B118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88">
              <w:rPr>
                <w:rFonts w:ascii="Times New Roman" w:hAnsi="Times New Roman" w:cs="Times New Roman" w:hint="eastAsia"/>
                <w:sz w:val="24"/>
                <w:szCs w:val="24"/>
              </w:rPr>
              <w:t>29936123</w:t>
            </w:r>
          </w:p>
        </w:tc>
      </w:tr>
      <w:tr w:rsidR="00726F2C" w:rsidRPr="00431348" w14:paraId="4A7A371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6719D" w14:textId="0845EBB7" w:rsidR="00726F2C" w:rsidRPr="00BE224B" w:rsidRDefault="00877F6A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7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u </w:t>
            </w:r>
            <w:r w:rsidR="00726F2C" w:rsidRPr="00877F6A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16808" w14:textId="4468F8D8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877F6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0C622" w14:textId="5E6D5533" w:rsidR="00726F2C" w:rsidRPr="00431348" w:rsidRDefault="00877F6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DEE47" w14:textId="33FCD7E1" w:rsidR="00726F2C" w:rsidRPr="00431348" w:rsidRDefault="00877F6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DAF129" w14:textId="2E3E5A1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6283CB" w14:textId="49B51F80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ell Reports Medic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6CAAD" w14:textId="3D17BE4F" w:rsidR="00726F2C" w:rsidRPr="00431348" w:rsidRDefault="00877F6A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F6A">
              <w:rPr>
                <w:rFonts w:ascii="Times New Roman" w:hAnsi="Times New Roman" w:cs="Times New Roman" w:hint="eastAsia"/>
                <w:sz w:val="24"/>
                <w:szCs w:val="24"/>
              </w:rPr>
              <w:t>35492874</w:t>
            </w:r>
          </w:p>
        </w:tc>
      </w:tr>
      <w:tr w:rsidR="00726F2C" w:rsidRPr="00431348" w14:paraId="5B273C10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BB5B6E1" w14:textId="136585D8" w:rsidR="00726F2C" w:rsidRPr="005747B8" w:rsidRDefault="00F70588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ong </w:t>
            </w:r>
            <w:r w:rsidR="00726F2C"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535B68C" w14:textId="54CE2223" w:rsidR="00726F2C" w:rsidRPr="005747B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F70588"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8A8E668" w14:textId="730C7E25" w:rsidR="00726F2C" w:rsidRPr="005747B8" w:rsidRDefault="00F7058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29C23E9" w14:textId="722A983D" w:rsidR="00726F2C" w:rsidRPr="005747B8" w:rsidRDefault="00F7058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B1A6C5A" w14:textId="4CAFA0F8" w:rsidR="00726F2C" w:rsidRPr="005747B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FBB6FD8" w14:textId="299D5FB7" w:rsidR="00726F2C" w:rsidRPr="005747B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The Journal of Biological Chemistr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4BE7F52" w14:textId="10953A3A" w:rsidR="00726F2C" w:rsidRPr="00431348" w:rsidRDefault="00F70588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7B8">
              <w:rPr>
                <w:rFonts w:ascii="Times New Roman" w:hAnsi="Times New Roman" w:cs="Times New Roman" w:hint="eastAsia"/>
                <w:sz w:val="24"/>
                <w:szCs w:val="24"/>
              </w:rPr>
              <w:t>30089652</w:t>
            </w:r>
          </w:p>
        </w:tc>
      </w:tr>
      <w:tr w:rsidR="00726F2C" w:rsidRPr="00431348" w14:paraId="5C4D38FD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381266" w14:textId="1478A64B" w:rsidR="00726F2C" w:rsidRPr="00BE224B" w:rsidRDefault="00740C1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740C19">
              <w:rPr>
                <w:rFonts w:ascii="Times New Roman" w:hAnsi="Times New Roman" w:cs="Times New Roman" w:hint="eastAsia"/>
                <w:sz w:val="22"/>
              </w:rPr>
              <w:t>Š</w:t>
            </w:r>
            <w:r w:rsidRPr="00740C19">
              <w:rPr>
                <w:rFonts w:ascii="Times New Roman" w:hAnsi="Times New Roman" w:cs="Times New Roman" w:hint="eastAsia"/>
                <w:sz w:val="22"/>
              </w:rPr>
              <w:t xml:space="preserve">kara </w:t>
            </w:r>
            <w:r w:rsidR="00726F2C" w:rsidRPr="00740C1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68BB4" w14:textId="57CBD9F2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2060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A3828" w14:textId="071ACD72" w:rsidR="00726F2C" w:rsidRPr="00431348" w:rsidRDefault="00740C1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D9201C" w14:textId="27EFB2FD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1C5B7" w14:textId="31B25F37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FAB48E" w14:textId="746B6EB9" w:rsidR="00726F2C" w:rsidRPr="00431348" w:rsidRDefault="0051228B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28B">
              <w:rPr>
                <w:rFonts w:ascii="Times New Roman" w:hAnsi="Times New Roman" w:cs="Times New Roman" w:hint="eastAsia"/>
                <w:sz w:val="24"/>
                <w:szCs w:val="24"/>
              </w:rPr>
              <w:t>Cancer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D7278" w14:textId="7C2E3403" w:rsidR="00726F2C" w:rsidRPr="00431348" w:rsidRDefault="00740C1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C19">
              <w:rPr>
                <w:rFonts w:ascii="Times New Roman" w:hAnsi="Times New Roman" w:cs="Times New Roman" w:hint="eastAsia"/>
                <w:sz w:val="24"/>
                <w:szCs w:val="24"/>
              </w:rPr>
              <w:t>34572923</w:t>
            </w:r>
          </w:p>
        </w:tc>
      </w:tr>
      <w:tr w:rsidR="00726F2C" w:rsidRPr="00431348" w14:paraId="77871E9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990221F" w14:textId="4B8378BD" w:rsidR="00726F2C" w:rsidRPr="00BE224B" w:rsidRDefault="00827DB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27DB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ue </w:t>
            </w:r>
            <w:r w:rsidR="00726F2C" w:rsidRPr="00827DB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979BB6E" w14:textId="1B36448E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827D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E183F54" w14:textId="26D739D6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426795" w14:textId="29D2990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58CB8D1" w14:textId="608AD182" w:rsidR="00726F2C" w:rsidRPr="00431348" w:rsidRDefault="000C777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29ADCCE" w14:textId="5E3CA404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Frontiers in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A158B21" w14:textId="1D1CD8B3" w:rsidR="00726F2C" w:rsidRPr="00431348" w:rsidRDefault="00164E2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E20">
              <w:rPr>
                <w:rFonts w:ascii="Times New Roman" w:hAnsi="Times New Roman" w:cs="Times New Roman" w:hint="eastAsia"/>
                <w:sz w:val="24"/>
                <w:szCs w:val="24"/>
              </w:rPr>
              <w:t>32974183</w:t>
            </w:r>
          </w:p>
        </w:tc>
      </w:tr>
      <w:tr w:rsidR="00726F2C" w:rsidRPr="00431348" w14:paraId="6235790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E9BFC" w14:textId="20E15F6A" w:rsidR="00726F2C" w:rsidRPr="00BE224B" w:rsidRDefault="000C777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0C77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guyen </w:t>
            </w:r>
            <w:r w:rsidR="00726F2C" w:rsidRPr="000C777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2E232" w14:textId="39F75556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0C77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CC753A" w14:textId="3E722208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9FC79" w14:textId="2B5637E7" w:rsidR="00726F2C" w:rsidRPr="00431348" w:rsidRDefault="000C777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795F5" w14:textId="7F5D624E" w:rsidR="00726F2C" w:rsidRPr="00431348" w:rsidRDefault="000C777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0B656" w14:textId="3AB5DED3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FF561" w14:textId="273CC703" w:rsidR="00726F2C" w:rsidRPr="00431348" w:rsidRDefault="000C777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779">
              <w:rPr>
                <w:rFonts w:ascii="Times New Roman" w:hAnsi="Times New Roman" w:cs="Times New Roman" w:hint="eastAsia"/>
                <w:sz w:val="24"/>
                <w:szCs w:val="24"/>
              </w:rPr>
              <w:t>37296155</w:t>
            </w:r>
          </w:p>
        </w:tc>
      </w:tr>
      <w:tr w:rsidR="00726F2C" w:rsidRPr="00431348" w14:paraId="0C31A67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200BA" w14:textId="63013996" w:rsidR="00726F2C" w:rsidRPr="00BE224B" w:rsidRDefault="00F77D37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77D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en </w:t>
            </w:r>
            <w:r w:rsidR="00726F2C" w:rsidRPr="00F77D3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2B5F7" w14:textId="603E1ED0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F77D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B88C3" w14:textId="52161B65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A9E57" w14:textId="3525D0A0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97966" w14:textId="06C1694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31965" w14:textId="348A7B0A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Nature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1FB47" w14:textId="1EA102C0" w:rsidR="00726F2C" w:rsidRPr="00431348" w:rsidRDefault="00F77D3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D37">
              <w:rPr>
                <w:rFonts w:ascii="Times New Roman" w:hAnsi="Times New Roman" w:cs="Times New Roman" w:hint="eastAsia"/>
                <w:sz w:val="24"/>
                <w:szCs w:val="24"/>
              </w:rPr>
              <w:t>40360905</w:t>
            </w:r>
          </w:p>
        </w:tc>
      </w:tr>
      <w:tr w:rsidR="00726F2C" w:rsidRPr="00431348" w14:paraId="57816AE2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CDF20" w14:textId="5CE36776" w:rsidR="00726F2C" w:rsidRPr="00BE224B" w:rsidRDefault="008F587F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8F587F">
              <w:rPr>
                <w:rFonts w:ascii="Times New Roman" w:hAnsi="Times New Roman" w:cs="Times New Roman" w:hint="eastAsia"/>
                <w:sz w:val="24"/>
                <w:szCs w:val="24"/>
              </w:rPr>
              <w:t>Bernasocchi</w:t>
            </w:r>
            <w:proofErr w:type="spellEnd"/>
            <w:r w:rsidRPr="008F58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26F2C" w:rsidRPr="008F587F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8C709" w14:textId="2CA03250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8F587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187A23" w14:textId="6849C30B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1270B4" w14:textId="70CC65D1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7A50A7" w14:textId="6C6B078C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4F767" w14:textId="7CB3C04C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43F100" w14:textId="397A5D80" w:rsidR="00726F2C" w:rsidRPr="00431348" w:rsidRDefault="008F587F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87F">
              <w:rPr>
                <w:rFonts w:ascii="Times New Roman" w:hAnsi="Times New Roman" w:cs="Times New Roman" w:hint="eastAsia"/>
                <w:sz w:val="24"/>
                <w:szCs w:val="24"/>
              </w:rPr>
              <w:t>33531470</w:t>
            </w:r>
          </w:p>
        </w:tc>
      </w:tr>
      <w:tr w:rsidR="00A02D74" w:rsidRPr="00431348" w14:paraId="658669CF" w14:textId="77777777" w:rsidTr="00A02D7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8A6A3C2" w14:textId="2B890771" w:rsidR="00A02D74" w:rsidRPr="008F587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Zhe</w:t>
            </w:r>
            <w:r w:rsidRPr="008F58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E54FD3" w14:textId="5D077AEE" w:rsidR="00A02D74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7341F5B" w14:textId="46C5282F" w:rsidR="00A02D74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5A3A765" w14:textId="4C1349AC" w:rsidR="00A02D74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259B684" w14:textId="104D6C7B" w:rsidR="00A02D74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6BBC437" w14:textId="00C077FB" w:rsidR="00A02D74" w:rsidRDefault="00A02D74" w:rsidP="00A02D74">
            <w:pPr>
              <w:tabs>
                <w:tab w:val="left" w:pos="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C6338C9" w14:textId="2F84BB09" w:rsidR="00A02D74" w:rsidRPr="008F587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25252916</w:t>
            </w:r>
          </w:p>
        </w:tc>
      </w:tr>
      <w:tr w:rsidR="00A02D74" w:rsidRPr="00431348" w14:paraId="6F4B57E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7EFE2" w14:textId="4904E0BB" w:rsidR="00A02D74" w:rsidRPr="008F587F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Pinski</w:t>
            </w:r>
            <w:r w:rsidRPr="008F58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A6DF2" w14:textId="73EA90A1" w:rsidR="00A02D74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20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8A347" w14:textId="353547BC" w:rsidR="00A02D74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C7D68" w14:textId="73D3386A" w:rsidR="00A02D74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3FBD6" w14:textId="34971C2F" w:rsidR="00A02D74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4120BA" w14:textId="466C653F" w:rsidR="00A02D74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The Pros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14D32" w14:textId="51C643E0" w:rsidR="00A02D74" w:rsidRPr="008F587F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21456071</w:t>
            </w:r>
          </w:p>
        </w:tc>
      </w:tr>
      <w:tr w:rsidR="00726F2C" w:rsidRPr="00431348" w14:paraId="128952BA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AEE50CC" w14:textId="0148CD2D" w:rsidR="00726F2C" w:rsidRPr="00BE224B" w:rsidRDefault="00452F19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452F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kazawa </w:t>
            </w:r>
            <w:r w:rsidR="00726F2C" w:rsidRPr="00452F1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9E5CC7" w14:textId="0BF9F043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452F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5A20C0" w14:textId="063006F2" w:rsidR="00726F2C" w:rsidRPr="00431348" w:rsidRDefault="00452F1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A73326" w14:textId="4E0F42DC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A622AFF" w14:textId="3A84D0B5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3184B96" w14:textId="0F7DE3BB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The Pros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6186FE4" w14:textId="2B09BDBE" w:rsidR="00726F2C" w:rsidRPr="00431348" w:rsidRDefault="00452F19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19">
              <w:rPr>
                <w:rFonts w:ascii="Times New Roman" w:hAnsi="Times New Roman" w:cs="Times New Roman" w:hint="eastAsia"/>
                <w:sz w:val="24"/>
                <w:szCs w:val="24"/>
              </w:rPr>
              <w:t>34783071</w:t>
            </w:r>
          </w:p>
        </w:tc>
      </w:tr>
      <w:tr w:rsidR="00726F2C" w:rsidRPr="00431348" w14:paraId="632F408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75554" w14:textId="4754C948" w:rsidR="00726F2C" w:rsidRPr="00BE224B" w:rsidRDefault="000A12C3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0A12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i </w:t>
            </w:r>
            <w:r w:rsidR="00726F2C" w:rsidRPr="000A12C3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1545B" w14:textId="71E32FB5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A12C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9DDC8E" w14:textId="162BCCC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327F4" w14:textId="295B3BCB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07290" w14:textId="615A6B1D" w:rsidR="00726F2C" w:rsidRPr="00431348" w:rsidRDefault="000A12C3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7DDA0" w14:textId="714C2E48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ancer Cel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DF867" w14:textId="12CE06FE" w:rsidR="00726F2C" w:rsidRPr="00431348" w:rsidRDefault="000A12C3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2C3">
              <w:rPr>
                <w:rFonts w:ascii="Times New Roman" w:hAnsi="Times New Roman" w:cs="Times New Roman" w:hint="eastAsia"/>
                <w:sz w:val="24"/>
                <w:szCs w:val="24"/>
              </w:rPr>
              <w:t>22014572</w:t>
            </w:r>
          </w:p>
        </w:tc>
      </w:tr>
      <w:tr w:rsidR="00726F2C" w:rsidRPr="00431348" w14:paraId="00445949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6CACB2A" w14:textId="0DD0BE23" w:rsidR="00726F2C" w:rsidRPr="00BE224B" w:rsidRDefault="00017051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017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hou </w:t>
            </w:r>
            <w:r w:rsidR="00726F2C" w:rsidRPr="0001705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CE0E179" w14:textId="28AF943C" w:rsidR="00726F2C" w:rsidRPr="00431348" w:rsidRDefault="0063460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="0001705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A36C947" w14:textId="4401E87C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2D49F54" w14:textId="1840A654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1F140FE" w14:textId="0339B0B9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F572431" w14:textId="78AD63E9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linical and Translational Medic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D14566D" w14:textId="7024EBC2" w:rsidR="00726F2C" w:rsidRPr="00431348" w:rsidRDefault="00017051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051">
              <w:rPr>
                <w:rFonts w:ascii="Times New Roman" w:hAnsi="Times New Roman" w:cs="Times New Roman" w:hint="eastAsia"/>
                <w:sz w:val="24"/>
                <w:szCs w:val="24"/>
              </w:rPr>
              <w:t>34185414</w:t>
            </w:r>
          </w:p>
        </w:tc>
      </w:tr>
      <w:tr w:rsidR="00726F2C" w:rsidRPr="00431348" w14:paraId="246ECE49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21F626" w14:textId="3B29878D" w:rsidR="00726F2C" w:rsidRPr="00BE224B" w:rsidRDefault="00186520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865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ubik </w:t>
            </w:r>
            <w:r w:rsidR="00726F2C" w:rsidRPr="00186520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ECE53A" w14:textId="6F3E797C" w:rsidR="00726F2C" w:rsidRPr="00431348" w:rsidRDefault="008F4DD2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86520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22A6A1" w14:textId="6689E939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F500B" w14:textId="53C51D7A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8EA2DE" w14:textId="4C08AF21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AF592" w14:textId="1A527678" w:rsidR="00726F2C" w:rsidRPr="00431348" w:rsidRDefault="00A02D74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D74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B8A20" w14:textId="22C69DA0" w:rsidR="00726F2C" w:rsidRPr="00431348" w:rsidRDefault="0018652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520">
              <w:rPr>
                <w:rFonts w:ascii="Times New Roman" w:hAnsi="Times New Roman" w:cs="Times New Roman" w:hint="eastAsia"/>
                <w:sz w:val="24"/>
                <w:szCs w:val="24"/>
              </w:rPr>
              <w:t>21747118</w:t>
            </w:r>
          </w:p>
        </w:tc>
      </w:tr>
      <w:tr w:rsidR="00726F2C" w:rsidRPr="00431348" w14:paraId="3A674DF1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9EC8622" w14:textId="0AB578F5" w:rsidR="00726F2C" w:rsidRPr="00BE224B" w:rsidRDefault="00186520" w:rsidP="00726F2C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865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sileiou </w:t>
            </w:r>
            <w:r w:rsidR="00726F2C" w:rsidRPr="00186520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1E2A85C" w14:textId="410E9E01" w:rsidR="00726F2C" w:rsidRPr="00431348" w:rsidRDefault="00CA48F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8652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F619B60" w14:textId="46C8720B" w:rsidR="00726F2C" w:rsidRPr="00431348" w:rsidRDefault="0018652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92966E" w14:textId="45A83626" w:rsidR="00726F2C" w:rsidRPr="00431348" w:rsidRDefault="00726F2C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8A1CAA8" w14:textId="209DD83B" w:rsidR="00726F2C" w:rsidRPr="00431348" w:rsidRDefault="0018652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1E880EB" w14:textId="692B2570" w:rsidR="00726F2C" w:rsidRPr="00431348" w:rsidRDefault="00CF7DC7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Journal of B.U.ON.: official journal of the Balkan Union </w:t>
            </w: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f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FA6BB2B" w14:textId="7560623B" w:rsidR="00726F2C" w:rsidRPr="00431348" w:rsidRDefault="00186520" w:rsidP="00726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52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2521918</w:t>
            </w:r>
          </w:p>
        </w:tc>
      </w:tr>
      <w:tr w:rsidR="000C5C40" w:rsidRPr="00D362B7" w14:paraId="6D2D28AD" w14:textId="77777777" w:rsidTr="009B0B4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C8BD6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A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htziri</w:t>
            </w: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D699B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A9497B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74DC48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3A5DF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6F55A0" w14:textId="77777777" w:rsidR="000C5C40" w:rsidRPr="002225DC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A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rrent Molecular Pharma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348709" w14:textId="77777777" w:rsidR="000C5C40" w:rsidRPr="00D362B7" w:rsidRDefault="000C5C40" w:rsidP="009B0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A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806979</w:t>
            </w:r>
          </w:p>
        </w:tc>
      </w:tr>
      <w:tr w:rsidR="00CD45D8" w:rsidRPr="00431348" w14:paraId="2245BE7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EF63559" w14:textId="223D50B7" w:rsidR="00CD45D8" w:rsidRPr="00BE224B" w:rsidRDefault="00896D68" w:rsidP="00CD45D8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96D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 </w:t>
            </w:r>
            <w:r w:rsidR="00CD45D8" w:rsidRPr="00896D68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69839A" w14:textId="34EE9D8D" w:rsidR="00CD45D8" w:rsidRPr="00431348" w:rsidRDefault="00CD45D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896D6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8EA96EA" w14:textId="03B9849B" w:rsidR="00CD45D8" w:rsidRPr="00431348" w:rsidRDefault="00CD45D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AC8565" w14:textId="6B7D64A5" w:rsidR="00CD45D8" w:rsidRPr="00431348" w:rsidRDefault="00896D6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7864D3C" w14:textId="66C942AC" w:rsidR="00CD45D8" w:rsidRPr="00431348" w:rsidRDefault="00CD45D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64DAC98" w14:textId="7C15C1F2" w:rsidR="00CD45D8" w:rsidRPr="00431348" w:rsidRDefault="00CF7DC7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Cell Death &amp; Diseas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CE32D18" w14:textId="32292BD4" w:rsidR="00CD45D8" w:rsidRPr="00431348" w:rsidRDefault="00896D6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D68">
              <w:rPr>
                <w:rFonts w:ascii="Times New Roman" w:hAnsi="Times New Roman" w:cs="Times New Roman" w:hint="eastAsia"/>
                <w:sz w:val="24"/>
                <w:szCs w:val="24"/>
              </w:rPr>
              <w:t>33500395</w:t>
            </w:r>
          </w:p>
        </w:tc>
      </w:tr>
      <w:tr w:rsidR="00CD45D8" w:rsidRPr="00431348" w14:paraId="4DE65ABD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7F540" w14:textId="69743D44" w:rsidR="00CD45D8" w:rsidRPr="00BE224B" w:rsidRDefault="00115C0E" w:rsidP="00CD45D8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15C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ui </w:t>
            </w:r>
            <w:r w:rsidR="00CD45D8" w:rsidRPr="00115C0E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8904A" w14:textId="11347C4A" w:rsidR="00CD45D8" w:rsidRPr="00431348" w:rsidRDefault="00F2409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15C0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419E9" w14:textId="4B4C90AC" w:rsidR="00CD45D8" w:rsidRPr="00431348" w:rsidRDefault="00CD45D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2CDDF" w14:textId="30E5D52D" w:rsidR="00CD45D8" w:rsidRPr="00431348" w:rsidRDefault="00115C0E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0AFC5" w14:textId="4DF4DA37" w:rsidR="00CD45D8" w:rsidRPr="00431348" w:rsidRDefault="00F2409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3BE2E" w14:textId="07CA81E7" w:rsidR="00CD45D8" w:rsidRPr="00431348" w:rsidRDefault="00CF7DC7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The Journal of Clinical Investigat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3CB99" w14:textId="213CDD61" w:rsidR="00CD45D8" w:rsidRPr="00431348" w:rsidRDefault="00115C0E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0E">
              <w:rPr>
                <w:rFonts w:ascii="Times New Roman" w:hAnsi="Times New Roman" w:cs="Times New Roman" w:hint="eastAsia"/>
                <w:sz w:val="24"/>
                <w:szCs w:val="24"/>
              </w:rPr>
              <w:t>37009898</w:t>
            </w:r>
          </w:p>
        </w:tc>
      </w:tr>
      <w:tr w:rsidR="00CD45D8" w:rsidRPr="00431348" w14:paraId="480DF19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933DA4E" w14:textId="2F9FF995" w:rsidR="00CD45D8" w:rsidRPr="00BE224B" w:rsidRDefault="001C4A50" w:rsidP="00CD45D8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C4A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 </w:t>
            </w:r>
            <w:r w:rsidR="00CD45D8" w:rsidRPr="001C4A50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4AAD69" w14:textId="700BA31A" w:rsidR="00CD45D8" w:rsidRPr="00431348" w:rsidRDefault="00F2409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C4A50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CEB957F" w14:textId="5356F797" w:rsidR="00CD45D8" w:rsidRPr="00431348" w:rsidRDefault="00CD45D8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D308D3" w14:textId="15D6C992" w:rsidR="00CD45D8" w:rsidRPr="00431348" w:rsidRDefault="001C4A50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F063868" w14:textId="0804C078" w:rsidR="00CD45D8" w:rsidRPr="00431348" w:rsidRDefault="001C4A50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CAEB8A3" w14:textId="2CF00EF9" w:rsidR="00CD45D8" w:rsidRPr="00431348" w:rsidRDefault="00CF7DC7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American Journal of 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5EE0A4C" w14:textId="6F51418B" w:rsidR="00CD45D8" w:rsidRPr="00431348" w:rsidRDefault="001C4A50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A50">
              <w:rPr>
                <w:rFonts w:ascii="Times New Roman" w:hAnsi="Times New Roman" w:cs="Times New Roman" w:hint="eastAsia"/>
                <w:sz w:val="24"/>
                <w:szCs w:val="24"/>
              </w:rPr>
              <w:t>35141012</w:t>
            </w:r>
          </w:p>
        </w:tc>
      </w:tr>
      <w:tr w:rsidR="00CD45D8" w:rsidRPr="00431348" w14:paraId="12D42DB5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5E8AC" w14:textId="65BAF6F3" w:rsidR="00CD45D8" w:rsidRPr="00BE224B" w:rsidRDefault="00F3794C" w:rsidP="00CD45D8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379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in </w:t>
            </w:r>
            <w:r w:rsidR="00CD45D8" w:rsidRPr="00F3794C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C09F8" w14:textId="554BAAAA" w:rsidR="00CD45D8" w:rsidRPr="00431348" w:rsidRDefault="00D208FE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F3794C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72FC2" w14:textId="18501BC8" w:rsidR="00CD45D8" w:rsidRPr="00431348" w:rsidRDefault="00F3794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FF5F4" w14:textId="6A4AA13A" w:rsidR="00CD45D8" w:rsidRPr="00431348" w:rsidRDefault="00F3794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7B4844" w14:textId="1017A2C2" w:rsidR="00CD45D8" w:rsidRPr="00431348" w:rsidRDefault="00F3794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01C24" w14:textId="72424D78" w:rsidR="00CD45D8" w:rsidRPr="00431348" w:rsidRDefault="00CF7DC7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Cell Report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456D6" w14:textId="4CF2ADE0" w:rsidR="00CD45D8" w:rsidRPr="00431348" w:rsidRDefault="00F3794C" w:rsidP="00CD4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94C">
              <w:rPr>
                <w:rFonts w:ascii="Times New Roman" w:hAnsi="Times New Roman" w:cs="Times New Roman" w:hint="eastAsia"/>
                <w:sz w:val="24"/>
                <w:szCs w:val="24"/>
              </w:rPr>
              <w:t>38181788</w:t>
            </w:r>
          </w:p>
        </w:tc>
      </w:tr>
      <w:tr w:rsidR="00D208FE" w:rsidRPr="00431348" w14:paraId="0AE9A26C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0EA23AF" w14:textId="0DB60710" w:rsidR="00D208FE" w:rsidRPr="00BE224B" w:rsidRDefault="00F17111" w:rsidP="00D208FE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171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el </w:t>
            </w:r>
            <w:r w:rsidR="00D208FE" w:rsidRPr="00F1711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67F3D9" w14:textId="1E1F3172" w:rsidR="00D208FE" w:rsidRPr="00431348" w:rsidRDefault="00D208FE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F1711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C02AEA9" w14:textId="548EF8F1" w:rsidR="00D208FE" w:rsidRPr="00431348" w:rsidRDefault="00F17111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DF379A3" w14:textId="3FB2F0A8" w:rsidR="00D208FE" w:rsidRPr="00431348" w:rsidRDefault="00F17111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08E3FF3" w14:textId="1EA7C787" w:rsidR="00D208FE" w:rsidRPr="00431348" w:rsidRDefault="00F17111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C383009" w14:textId="45DFE2FE" w:rsidR="00D208FE" w:rsidRPr="00431348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2978C2F" w14:textId="7373BC3E" w:rsidR="00D208FE" w:rsidRPr="00431348" w:rsidRDefault="00F17111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111">
              <w:rPr>
                <w:rFonts w:ascii="Times New Roman" w:hAnsi="Times New Roman" w:cs="Times New Roman" w:hint="eastAsia"/>
                <w:sz w:val="24"/>
                <w:szCs w:val="24"/>
              </w:rPr>
              <w:t>31719098</w:t>
            </w:r>
          </w:p>
        </w:tc>
      </w:tr>
      <w:tr w:rsidR="00CF7DC7" w:rsidRPr="00431348" w14:paraId="6E13A355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F83C1" w14:textId="347138DA" w:rsidR="00CF7DC7" w:rsidRPr="00F17111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Shorning</w:t>
            </w:r>
            <w:proofErr w:type="spellEnd"/>
            <w:r w:rsidRPr="00F171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CE607A" w14:textId="2FCB59F5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7E83D" w14:textId="5BAB8A94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751D51" w14:textId="2CC3D515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F265E5" w14:textId="02841E9C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BE83F" w14:textId="67B4B7F1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497B80" w14:textId="2BD26F4E" w:rsidR="00CF7DC7" w:rsidRPr="00F17111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32630372</w:t>
            </w:r>
          </w:p>
        </w:tc>
      </w:tr>
      <w:tr w:rsidR="00CF7DC7" w:rsidRPr="00431348" w14:paraId="4DA1CC6D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2F836FD" w14:textId="3B6C9831" w:rsidR="00CF7DC7" w:rsidRPr="00F17111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Tyag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625E14" w14:textId="05811434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3BFFAC3" w14:textId="30915472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03C7FC" w14:textId="506B6A41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71BCA6B" w14:textId="1173D389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031235E" w14:textId="7C85C1E3" w:rsidR="00CF7DC7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Pharmacology &amp; Therapeutic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826A558" w14:textId="41B3F41B" w:rsidR="00CF7DC7" w:rsidRPr="00F17111" w:rsidRDefault="00CF7DC7" w:rsidP="00D20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39491756</w:t>
            </w:r>
          </w:p>
        </w:tc>
      </w:tr>
      <w:tr w:rsidR="00EA333A" w:rsidRPr="00431348" w14:paraId="0A02BD10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B1EDA" w14:textId="4D418AE4" w:rsidR="00EA333A" w:rsidRPr="00BE224B" w:rsidRDefault="00EE4403" w:rsidP="00702E1A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E4403">
              <w:rPr>
                <w:rFonts w:ascii="Times New Roman" w:hAnsi="Times New Roman" w:cs="Times New Roman" w:hint="eastAsia"/>
                <w:sz w:val="24"/>
                <w:szCs w:val="24"/>
              </w:rPr>
              <w:t>Markowski et a</w:t>
            </w:r>
            <w:r w:rsidRPr="00F1711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B815D" w14:textId="2536EADA" w:rsidR="00EA333A" w:rsidRDefault="00EE4403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EA379" w14:textId="321C7722" w:rsidR="00EA333A" w:rsidRDefault="00EE4403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25F3A" w14:textId="7DFF054C" w:rsidR="00EA333A" w:rsidRDefault="00EE4403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C2117" w14:textId="150982B6" w:rsidR="00EA333A" w:rsidRDefault="00EE4403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E5435" w14:textId="69DCAF7A" w:rsidR="00EA333A" w:rsidRDefault="00CF7DC7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European Ur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B161D4" w14:textId="68A80660" w:rsidR="00EA333A" w:rsidRPr="00CB19C9" w:rsidRDefault="00EE4403" w:rsidP="00702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03">
              <w:rPr>
                <w:rFonts w:ascii="Times New Roman" w:hAnsi="Times New Roman" w:cs="Times New Roman" w:hint="eastAsia"/>
                <w:sz w:val="24"/>
                <w:szCs w:val="24"/>
              </w:rPr>
              <w:t>32624280</w:t>
            </w:r>
          </w:p>
        </w:tc>
      </w:tr>
      <w:tr w:rsidR="00F673CF" w:rsidRPr="00431348" w14:paraId="61356859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591ED4A" w14:textId="624D3AD9" w:rsidR="00240249" w:rsidRPr="00BE224B" w:rsidRDefault="00463B7F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463B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aacsson </w:t>
            </w:r>
            <w:r w:rsidR="00240249" w:rsidRPr="00463B7F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4917D0" w14:textId="7EC12BCD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463B7F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1233791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178793" w14:textId="10568B2A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>Meeting Abstra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4B8DA56" w14:textId="2BA5D401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29CD71B" w14:textId="4CDE460E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Journal of Clinical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5F4F3AF" w14:textId="612B88CE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>DOI:10.1200/JCO.2025.43.5_suppl</w:t>
            </w:r>
            <w:proofErr w:type="gramEnd"/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>.178</w:t>
            </w:r>
          </w:p>
        </w:tc>
      </w:tr>
      <w:tr w:rsidR="00F673CF" w:rsidRPr="00431348" w14:paraId="0D3B1E7E" w14:textId="77777777" w:rsidTr="00B74C9F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10E20" w14:textId="5FF472D9" w:rsidR="00240249" w:rsidRPr="00BE224B" w:rsidRDefault="00873A11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73A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iss </w:t>
            </w:r>
            <w:r w:rsidR="00240249" w:rsidRPr="00873A1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7BBC4" w14:textId="3A635BA6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873A11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B1562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03FDF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7F1DBD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49953" w14:textId="07A727E0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AF1CE" w14:textId="72F29585" w:rsidR="00240249" w:rsidRPr="00431348" w:rsidRDefault="00873A11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11">
              <w:rPr>
                <w:rFonts w:ascii="Times New Roman" w:hAnsi="Times New Roman" w:cs="Times New Roman" w:hint="eastAsia"/>
                <w:sz w:val="24"/>
                <w:szCs w:val="24"/>
              </w:rPr>
              <w:t>38602058</w:t>
            </w:r>
          </w:p>
        </w:tc>
      </w:tr>
      <w:tr w:rsidR="00F673CF" w:rsidRPr="00431348" w14:paraId="6B6CDFE2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F0EEB9F" w14:textId="7BA6D01F" w:rsidR="00240249" w:rsidRPr="00BE224B" w:rsidRDefault="00DD3547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DD35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tter </w:t>
            </w:r>
            <w:r w:rsidR="00240249" w:rsidRPr="00DD354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A720AF3" w14:textId="79F7478F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DD354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41B0477" w14:textId="57D526AF" w:rsidR="00240249" w:rsidRPr="00431348" w:rsidRDefault="00DD354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B870A32" w14:textId="51C76BED" w:rsidR="00240249" w:rsidRPr="00431348" w:rsidRDefault="00DD354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69EE625" w14:textId="701B03E7" w:rsidR="00240249" w:rsidRPr="00431348" w:rsidRDefault="00DD354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8F00C4F" w14:textId="3A5C18A5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The Pros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C14F7A3" w14:textId="6387C208" w:rsidR="00240249" w:rsidRPr="00431348" w:rsidRDefault="00DD354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547">
              <w:rPr>
                <w:rFonts w:ascii="Times New Roman" w:hAnsi="Times New Roman" w:cs="Times New Roman" w:hint="eastAsia"/>
                <w:sz w:val="24"/>
                <w:szCs w:val="24"/>
              </w:rPr>
              <w:t>35657155</w:t>
            </w:r>
          </w:p>
        </w:tc>
      </w:tr>
      <w:tr w:rsidR="00F673CF" w:rsidRPr="00431348" w14:paraId="70E30BBA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5DFBB" w14:textId="79353FD4" w:rsidR="00240249" w:rsidRPr="00BE224B" w:rsidRDefault="000B46B7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Waltering</w:t>
            </w:r>
            <w:proofErr w:type="spellEnd"/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40249"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F4E1E1" w14:textId="2CD2AA1E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B46B7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A1928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3D1A5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BE9708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B503EB" w14:textId="3D18056F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642B6E" w14:textId="0BAFC58B" w:rsidR="00240249" w:rsidRPr="00431348" w:rsidRDefault="000B46B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19808968</w:t>
            </w:r>
          </w:p>
        </w:tc>
      </w:tr>
      <w:tr w:rsidR="00240249" w:rsidRPr="00431348" w14:paraId="049EE748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CEB1F" w14:textId="68435E81" w:rsidR="00240249" w:rsidRPr="00BE224B" w:rsidRDefault="00CF7DC7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rgmann </w:t>
            </w:r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4C60D" w14:textId="519E01B7" w:rsidR="00240249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20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EA6A2" w14:textId="237BC8DE" w:rsidR="00240249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B5A62" w14:textId="727B8531" w:rsidR="00240249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75105" w14:textId="3330D5D3" w:rsidR="00240249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C0A79" w14:textId="07B193E1" w:rsidR="00240249" w:rsidRDefault="0053652B" w:rsidP="00536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European Ur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AC61C" w14:textId="16C73303" w:rsidR="00240249" w:rsidRPr="00CB19C9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28851578</w:t>
            </w:r>
          </w:p>
        </w:tc>
      </w:tr>
      <w:tr w:rsidR="00F673CF" w:rsidRPr="00431348" w14:paraId="49DBDA3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4293E7" w14:textId="7C4042A1" w:rsidR="00240249" w:rsidRPr="00BE224B" w:rsidRDefault="000B46B7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 </w:t>
            </w:r>
            <w:r w:rsidR="00240249"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0EEA4" w14:textId="2158D6FC" w:rsidR="00240249" w:rsidRPr="00431348" w:rsidRDefault="000B46B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3FEEBA" w14:textId="4A4AAE6E" w:rsidR="00240249" w:rsidRPr="00431348" w:rsidRDefault="000B46B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B65E04" w14:textId="11C06E26" w:rsidR="00240249" w:rsidRPr="00431348" w:rsidRDefault="000B46B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19073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4F732D" w14:textId="7C265075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Frontiers in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278AA" w14:textId="02A37984" w:rsidR="00240249" w:rsidRPr="00431348" w:rsidRDefault="000B46B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6B7">
              <w:rPr>
                <w:rFonts w:ascii="Times New Roman" w:hAnsi="Times New Roman" w:cs="Times New Roman" w:hint="eastAsia"/>
                <w:sz w:val="24"/>
                <w:szCs w:val="24"/>
              </w:rPr>
              <w:t>40008000</w:t>
            </w:r>
          </w:p>
        </w:tc>
      </w:tr>
      <w:tr w:rsidR="00F673CF" w:rsidRPr="00431348" w14:paraId="3CB680A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24F3C43" w14:textId="3A2E73ED" w:rsidR="00240249" w:rsidRPr="00BE224B" w:rsidRDefault="00937FE8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93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hl </w:t>
            </w:r>
            <w:r w:rsidR="00240249" w:rsidRPr="00937FE8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4C7865F" w14:textId="5A201D76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937FE8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57AAE8B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8707FF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D4ACB6F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96B164C" w14:textId="18C31FDC" w:rsidR="00240249" w:rsidRPr="00431348" w:rsidRDefault="00CF7DC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C7">
              <w:rPr>
                <w:rFonts w:ascii="Times New Roman" w:hAnsi="Times New Roman" w:cs="Times New Roman" w:hint="eastAsia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C434B8E" w14:textId="7F27E7F0" w:rsidR="00240249" w:rsidRPr="00431348" w:rsidRDefault="00937FE8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FE8">
              <w:rPr>
                <w:rFonts w:ascii="Times New Roman" w:hAnsi="Times New Roman" w:cs="Times New Roman" w:hint="eastAsia"/>
                <w:sz w:val="24"/>
                <w:szCs w:val="24"/>
              </w:rPr>
              <w:t>15833816</w:t>
            </w:r>
          </w:p>
        </w:tc>
      </w:tr>
      <w:tr w:rsidR="00F673CF" w:rsidRPr="00431348" w14:paraId="74B8E25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20FBC" w14:textId="4DF9A88A" w:rsidR="00240249" w:rsidRPr="00BE224B" w:rsidRDefault="004C5997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4C599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Korpal </w:t>
            </w:r>
            <w:r w:rsidR="00240249" w:rsidRPr="004C599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2784F" w14:textId="0DD5F32A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 w:rsidR="004C599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E66D0" w14:textId="116C5855" w:rsidR="00240249" w:rsidRPr="00431348" w:rsidRDefault="004C599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AF3A2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15EEC" w14:textId="448BF663" w:rsidR="00240249" w:rsidRPr="00431348" w:rsidRDefault="004C599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3721B" w14:textId="23D7B919" w:rsidR="00240249" w:rsidRPr="00431348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Cancer Discover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D3EA3" w14:textId="75D7CFC9" w:rsidR="00240249" w:rsidRPr="00431348" w:rsidRDefault="004C5997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97">
              <w:rPr>
                <w:rFonts w:ascii="Times New Roman" w:hAnsi="Times New Roman" w:cs="Times New Roman" w:hint="eastAsia"/>
                <w:sz w:val="24"/>
                <w:szCs w:val="24"/>
              </w:rPr>
              <w:t>23842682</w:t>
            </w:r>
          </w:p>
        </w:tc>
      </w:tr>
      <w:tr w:rsidR="0053652B" w:rsidRPr="00431348" w14:paraId="3D718936" w14:textId="77777777" w:rsidTr="0053652B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8E0E731" w14:textId="52B47B23" w:rsidR="0053652B" w:rsidRPr="004C5997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Cato</w:t>
            </w:r>
            <w:r w:rsidRPr="004C5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712269B" w14:textId="19706A09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E5FE00C" w14:textId="0D6984A5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F232119" w14:textId="22122AC9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1B995EC" w14:textId="0A2ECF2E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7B95069" w14:textId="7DF4E4DF" w:rsidR="0053652B" w:rsidRP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Cancer Cel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B4E7F2B" w14:textId="63F81C8E" w:rsidR="0053652B" w:rsidRPr="004C5997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30773341</w:t>
            </w:r>
          </w:p>
        </w:tc>
      </w:tr>
      <w:tr w:rsidR="0053652B" w:rsidRPr="00431348" w14:paraId="51D021D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F6D79" w14:textId="798F225A" w:rsidR="0053652B" w:rsidRPr="004C5997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Daniel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5997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78DE8" w14:textId="71F2DA1D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BB3AF" w14:textId="24A7AA4C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8EF1B" w14:textId="5B66CC5E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9B0ED" w14:textId="1F43F27D" w:rsid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65774D" w14:textId="5E309EBF" w:rsidR="0053652B" w:rsidRPr="0053652B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Expert Review of Anticancer Therap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E7A8B" w14:textId="75B16344" w:rsidR="0053652B" w:rsidRPr="004C5997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40089934</w:t>
            </w:r>
          </w:p>
        </w:tc>
      </w:tr>
      <w:tr w:rsidR="00F673CF" w:rsidRPr="00431348" w14:paraId="730AA5EA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3CFBF07" w14:textId="03EFBEB0" w:rsidR="00240249" w:rsidRPr="00BE224B" w:rsidRDefault="002862AF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862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</w:t>
            </w:r>
            <w:r w:rsidR="00240249" w:rsidRPr="002862AF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E05BF8" w14:textId="18FD5354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2862A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134E646" w14:textId="6103F42E" w:rsidR="00240249" w:rsidRPr="00431348" w:rsidRDefault="002862AF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72F992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6DD56B1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4539980" w14:textId="645E156B" w:rsidR="00240249" w:rsidRPr="00431348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Nature Medic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63464C5" w14:textId="2C6AF6DE" w:rsidR="00240249" w:rsidRPr="00431348" w:rsidRDefault="002862AF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2AF">
              <w:rPr>
                <w:rFonts w:ascii="Times New Roman" w:hAnsi="Times New Roman" w:cs="Times New Roman" w:hint="eastAsia"/>
                <w:sz w:val="24"/>
                <w:szCs w:val="24"/>
              </w:rPr>
              <w:t>33664492</w:t>
            </w:r>
          </w:p>
        </w:tc>
      </w:tr>
      <w:tr w:rsidR="00F673CF" w:rsidRPr="00431348" w14:paraId="51D1F254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8C05BA" w14:textId="57E1AA82" w:rsidR="00240249" w:rsidRPr="00BE224B" w:rsidRDefault="006A7369" w:rsidP="00240249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6A73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an </w:t>
            </w:r>
            <w:r w:rsidR="00240249" w:rsidRPr="006A736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4BD5C" w14:textId="56B53644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 w:rsidR="006A73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A157F3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B7E3D6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C6B6D" w14:textId="77777777" w:rsidR="00240249" w:rsidRPr="00431348" w:rsidRDefault="0024024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1F09E" w14:textId="2B0651C7" w:rsidR="00240249" w:rsidRPr="00431348" w:rsidRDefault="0053652B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8A3D5" w14:textId="3BC48CEB" w:rsidR="00240249" w:rsidRPr="00431348" w:rsidRDefault="006A7369" w:rsidP="0024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369">
              <w:rPr>
                <w:rFonts w:ascii="Times New Roman" w:hAnsi="Times New Roman" w:cs="Times New Roman" w:hint="eastAsia"/>
                <w:sz w:val="24"/>
                <w:szCs w:val="24"/>
              </w:rPr>
              <w:t>29712835</w:t>
            </w:r>
          </w:p>
        </w:tc>
      </w:tr>
      <w:tr w:rsidR="00F673CF" w:rsidRPr="00431348" w14:paraId="0A5BADE3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C4F63BB" w14:textId="00BDEEA7" w:rsidR="00F673CF" w:rsidRPr="00171F14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C8">
              <w:rPr>
                <w:rFonts w:ascii="Times New Roman" w:hAnsi="Times New Roman" w:cs="Times New Roman" w:hint="eastAsia"/>
                <w:sz w:val="24"/>
                <w:szCs w:val="24"/>
              </w:rPr>
              <w:t>Koh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CB1E756" w14:textId="11793744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0047F05" w14:textId="7249E0D3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789C62B" w14:textId="1743020B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B845A6D" w14:textId="00B213C7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F8DFCB6" w14:textId="304886EE" w:rsidR="00F673CF" w:rsidRDefault="002225DC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sz w:val="24"/>
                <w:szCs w:val="24"/>
              </w:rPr>
              <w:t>The Prost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524A85D" w14:textId="7766D370" w:rsidR="00F673CF" w:rsidRPr="00171F14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015">
              <w:rPr>
                <w:rFonts w:ascii="Times New Roman" w:hAnsi="Times New Roman" w:cs="Times New Roman" w:hint="eastAsia"/>
                <w:sz w:val="24"/>
                <w:szCs w:val="24"/>
              </w:rPr>
              <w:t>12242730</w:t>
            </w:r>
          </w:p>
        </w:tc>
      </w:tr>
      <w:tr w:rsidR="00F673CF" w:rsidRPr="00431348" w14:paraId="02C753C5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9B9617" w14:textId="0F671691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71F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eramoto </w:t>
            </w:r>
            <w:r w:rsidRPr="006A7369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9DFDA" w14:textId="63AC470F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D6C76" w14:textId="1C5435E4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E6C288" w14:textId="53920071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C1C92E" w14:textId="1F8AB57D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FA129" w14:textId="39A4B3D0" w:rsidR="00F673CF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66541" w14:textId="6D205171" w:rsidR="00F673CF" w:rsidRPr="00CB19C9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14">
              <w:rPr>
                <w:rFonts w:ascii="Times New Roman" w:hAnsi="Times New Roman" w:cs="Times New Roman" w:hint="eastAsia"/>
                <w:sz w:val="24"/>
                <w:szCs w:val="24"/>
              </w:rPr>
              <w:t>39000396</w:t>
            </w:r>
          </w:p>
        </w:tc>
      </w:tr>
      <w:tr w:rsidR="00F673CF" w:rsidRPr="00431348" w14:paraId="0B9627CD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0B1B093" w14:textId="26FD5E7E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171F14">
              <w:rPr>
                <w:rFonts w:ascii="Times New Roman" w:hAnsi="Times New Roman" w:cs="Times New Roman" w:hint="eastAsia"/>
                <w:sz w:val="24"/>
                <w:szCs w:val="24"/>
              </w:rPr>
              <w:t>Marek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BCFC986" w14:textId="188D40B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D72F683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6801D1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71A7D14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E3D2D0E" w14:textId="72032B4C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Vaccin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BF61BD2" w14:textId="1B10995F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14">
              <w:rPr>
                <w:rFonts w:ascii="Times New Roman" w:hAnsi="Times New Roman" w:cs="Times New Roman" w:hint="eastAsia"/>
                <w:sz w:val="24"/>
                <w:szCs w:val="24"/>
              </w:rPr>
              <w:t>39591176</w:t>
            </w:r>
          </w:p>
        </w:tc>
      </w:tr>
      <w:tr w:rsidR="00F673CF" w:rsidRPr="00431348" w14:paraId="65CF2D8E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19527" w14:textId="63378136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B95D0B">
              <w:rPr>
                <w:rFonts w:ascii="Times New Roman" w:hAnsi="Times New Roman" w:cs="Times New Roman" w:hint="eastAsia"/>
                <w:sz w:val="24"/>
                <w:szCs w:val="24"/>
              </w:rPr>
              <w:t>Zammit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43BD0D" w14:textId="60D66122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88B4A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4818F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AFF19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94C1C" w14:textId="3FCA80F2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Journal of the American Chemical Societ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9827A" w14:textId="227BED01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D0B">
              <w:rPr>
                <w:rFonts w:ascii="Times New Roman" w:hAnsi="Times New Roman" w:cs="Times New Roman" w:hint="eastAsia"/>
                <w:sz w:val="24"/>
                <w:szCs w:val="24"/>
              </w:rPr>
              <w:t>40490871</w:t>
            </w:r>
          </w:p>
        </w:tc>
      </w:tr>
      <w:tr w:rsidR="00F673CF" w:rsidRPr="00431348" w14:paraId="28BEE46B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8138A02" w14:textId="61AEAC10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9B1E3F">
              <w:rPr>
                <w:rFonts w:ascii="Times New Roman" w:hAnsi="Times New Roman" w:cs="Times New Roman" w:hint="eastAsia"/>
                <w:sz w:val="24"/>
                <w:szCs w:val="24"/>
              </w:rPr>
              <w:t>Xue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0A25E60" w14:textId="2EC8DF56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00B2EB6" w14:textId="62A6A498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80BF1E7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D4C24F9" w14:textId="1709C03F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6D33609C" w14:textId="6F3BDAEA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Molecular Pharmaceutic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70E401F" w14:textId="36DC05E9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E3F">
              <w:rPr>
                <w:rFonts w:ascii="Times New Roman" w:hAnsi="Times New Roman" w:cs="Times New Roman" w:hint="eastAsia"/>
                <w:sz w:val="24"/>
                <w:szCs w:val="24"/>
              </w:rPr>
              <w:t>39388218</w:t>
            </w:r>
          </w:p>
        </w:tc>
      </w:tr>
      <w:tr w:rsidR="00F673CF" w:rsidRPr="00431348" w14:paraId="7A02CAF6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D99B7" w14:textId="415B5DA7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05075">
              <w:rPr>
                <w:rFonts w:ascii="Times New Roman" w:hAnsi="Times New Roman" w:cs="Times New Roman" w:hint="eastAsia"/>
                <w:sz w:val="24"/>
                <w:szCs w:val="24"/>
              </w:rPr>
              <w:t>Ha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EC7D7" w14:textId="3B2EF70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54C16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4BEAF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41F7B" w14:textId="2F21EDBC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989EB5" w14:textId="076F66B3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European Journal of Medicinal Chemistr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D4452" w14:textId="2720AF54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075">
              <w:rPr>
                <w:rFonts w:ascii="Times New Roman" w:hAnsi="Times New Roman" w:cs="Times New Roman" w:hint="eastAsia"/>
                <w:sz w:val="24"/>
                <w:szCs w:val="24"/>
              </w:rPr>
              <w:t>39577229</w:t>
            </w:r>
          </w:p>
        </w:tc>
      </w:tr>
      <w:tr w:rsidR="00F673CF" w:rsidRPr="00431348" w14:paraId="6B7E44FF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8314304" w14:textId="40610F74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9B6621">
              <w:rPr>
                <w:rFonts w:ascii="Times New Roman" w:hAnsi="Times New Roman" w:cs="Times New Roman" w:hint="eastAsia"/>
                <w:sz w:val="24"/>
                <w:szCs w:val="24"/>
              </w:rPr>
              <w:t>Lin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E4CFD5" w14:textId="1D271E60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906275A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205CAB" w14:textId="560E942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08FF613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DDFE43B" w14:textId="0222AD09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Cancer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143A785" w14:textId="2A36F33E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621">
              <w:rPr>
                <w:rFonts w:ascii="Times New Roman" w:hAnsi="Times New Roman" w:cs="Times New Roman" w:hint="eastAsia"/>
                <w:sz w:val="24"/>
                <w:szCs w:val="24"/>
              </w:rPr>
              <w:t>34298665</w:t>
            </w:r>
          </w:p>
        </w:tc>
      </w:tr>
      <w:tr w:rsidR="00F673CF" w:rsidRPr="00431348" w14:paraId="259561AF" w14:textId="77777777" w:rsidTr="00C16B5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3807C0" w14:textId="66CAF49C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39776E">
              <w:rPr>
                <w:rFonts w:ascii="Times New Roman" w:hAnsi="Times New Roman" w:cs="Times New Roman" w:hint="eastAsia"/>
                <w:sz w:val="24"/>
                <w:szCs w:val="24"/>
              </w:rPr>
              <w:t>Fizazi</w:t>
            </w:r>
            <w:proofErr w:type="spellEnd"/>
            <w:r w:rsidRPr="003977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B6621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8E4890" w14:textId="72DB7742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8280DF" w14:textId="4EAF07C0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96CC91" w14:textId="1CBD7257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32C38C" w14:textId="13FC1B0A" w:rsidR="00F673CF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84A8C6" w14:textId="7241A4A7" w:rsidR="00F673CF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NEJM evidenc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4BA8BE" w14:textId="1DEE4D43" w:rsidR="00F673CF" w:rsidRPr="00CB19C9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6E">
              <w:rPr>
                <w:rFonts w:ascii="Times New Roman" w:hAnsi="Times New Roman" w:cs="Times New Roman" w:hint="eastAsia"/>
                <w:sz w:val="24"/>
                <w:szCs w:val="24"/>
              </w:rPr>
              <w:t>38320513</w:t>
            </w:r>
          </w:p>
        </w:tc>
      </w:tr>
      <w:tr w:rsidR="00F673CF" w:rsidRPr="00431348" w14:paraId="49C727C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40C6140" w14:textId="21F1D588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D724E7">
              <w:rPr>
                <w:rFonts w:ascii="Times New Roman" w:hAnsi="Times New Roman" w:cs="Times New Roman" w:hint="eastAsia"/>
                <w:sz w:val="24"/>
                <w:szCs w:val="24"/>
              </w:rPr>
              <w:t>Rathkopf</w:t>
            </w:r>
            <w:proofErr w:type="spellEnd"/>
            <w:r w:rsidRPr="00D724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FBBB6C" w14:textId="1C8F3802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9522302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F15D878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41E5E25" w14:textId="142505A3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C0E704F" w14:textId="53B9892C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Annals of Oncology: Official Journal of the European Society for Medical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0F74963" w14:textId="4A3038A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4E7">
              <w:rPr>
                <w:rFonts w:ascii="Times New Roman" w:hAnsi="Times New Roman" w:cs="Times New Roman" w:hint="eastAsia"/>
                <w:sz w:val="24"/>
                <w:szCs w:val="24"/>
              </w:rPr>
              <w:t>39293515</w:t>
            </w:r>
          </w:p>
        </w:tc>
      </w:tr>
      <w:tr w:rsidR="00F673CF" w:rsidRPr="00431348" w14:paraId="6FC0DC10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4D6B02" w14:textId="59BD62E1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proofErr w:type="spellStart"/>
            <w:r w:rsidRPr="00141F72">
              <w:rPr>
                <w:rFonts w:ascii="Times New Roman" w:hAnsi="Times New Roman" w:cs="Times New Roman" w:hint="eastAsia"/>
                <w:sz w:val="24"/>
                <w:szCs w:val="24"/>
              </w:rPr>
              <w:t>Petrylak</w:t>
            </w:r>
            <w:proofErr w:type="spellEnd"/>
            <w:r w:rsidRPr="00141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0F1FA4" w14:textId="5D81746F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DB06A" w14:textId="5DE5591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5CA8B" w14:textId="4B34AD83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>Meeting Abstra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80FE2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nical 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645B1" w14:textId="30F79478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Journal of Clinical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C630E" w14:textId="1A9A582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5B08">
              <w:rPr>
                <w:rFonts w:ascii="Times New Roman" w:hAnsi="Times New Roman" w:cs="Times New Roman" w:hint="eastAsia"/>
                <w:sz w:val="24"/>
                <w:szCs w:val="24"/>
              </w:rPr>
              <w:t>DOI:10.1200/JCO.2024.42.16_suppl</w:t>
            </w:r>
            <w:proofErr w:type="gramEnd"/>
            <w:r w:rsidRPr="00CB5B08">
              <w:rPr>
                <w:rFonts w:ascii="Times New Roman" w:hAnsi="Times New Roman" w:cs="Times New Roman" w:hint="eastAsia"/>
                <w:sz w:val="24"/>
                <w:szCs w:val="24"/>
              </w:rPr>
              <w:t>.5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673CF" w:rsidRPr="00431348" w14:paraId="62158A08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4C732B2" w14:textId="78BA16C4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DE34F8">
              <w:rPr>
                <w:rFonts w:ascii="Times New Roman" w:hAnsi="Times New Roman" w:cs="Times New Roman" w:hint="eastAsia"/>
                <w:sz w:val="24"/>
                <w:szCs w:val="24"/>
              </w:rPr>
              <w:t>Kyriakopoulos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8F0AB41" w14:textId="384ED723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3E6DF97" w14:textId="5E09EF84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B1C6AD1" w14:textId="451DE366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eting </w:t>
            </w:r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bstra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C3A87ED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C7D6B2F" w14:textId="29785A60" w:rsidR="00F673CF" w:rsidRPr="00431348" w:rsidRDefault="0053652B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52B">
              <w:rPr>
                <w:rFonts w:ascii="Times New Roman" w:hAnsi="Times New Roman" w:cs="Times New Roman" w:hint="eastAsia"/>
                <w:sz w:val="24"/>
                <w:szCs w:val="24"/>
              </w:rPr>
              <w:t>Annals of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285CCFC" w14:textId="294A54F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E34F8">
              <w:rPr>
                <w:rFonts w:ascii="Times New Roman" w:hAnsi="Times New Roman" w:cs="Times New Roman" w:hint="eastAsia"/>
                <w:sz w:val="24"/>
                <w:szCs w:val="24"/>
              </w:rPr>
              <w:t>DOI:10.1016/j.annonc</w:t>
            </w:r>
            <w:proofErr w:type="gramEnd"/>
            <w:r w:rsidRPr="00DE34F8"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  <w:r w:rsidRPr="00DE34F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24.08.1722</w:t>
            </w:r>
          </w:p>
        </w:tc>
      </w:tr>
      <w:tr w:rsidR="00F673CF" w:rsidRPr="00431348" w14:paraId="455F4CA3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5D2E5F" w14:textId="75BDB05F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D101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aith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C8DEB5" w14:textId="2953BD4B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14AAB0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4C8BF" w14:textId="7B50519F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64B08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977A8" w14:textId="48E9960F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0245A" w14:textId="357454B5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188">
              <w:rPr>
                <w:rFonts w:ascii="Times New Roman" w:hAnsi="Times New Roman" w:cs="Times New Roman" w:hint="eastAsia"/>
                <w:sz w:val="24"/>
                <w:szCs w:val="24"/>
              </w:rPr>
              <w:t>36768610</w:t>
            </w:r>
          </w:p>
        </w:tc>
      </w:tr>
      <w:tr w:rsidR="00F673CF" w:rsidRPr="00431348" w14:paraId="4993B910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40BEF0A" w14:textId="40C468F1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E3E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 </w:t>
            </w:r>
            <w:r w:rsidRPr="006963CD">
              <w:rPr>
                <w:rFonts w:ascii="Times New Roman" w:hAnsi="Times New Roman" w:cs="Times New Roman" w:hint="eastAsia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8DE4D12" w14:textId="2DBA19D4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33F5785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0D7B0F" w14:textId="1B7C60C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036BDF2" w14:textId="22F0399B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F21E267" w14:textId="06FF7611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European Ur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1F75C10" w14:textId="1404320E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ECD">
              <w:rPr>
                <w:rFonts w:ascii="Times New Roman" w:hAnsi="Times New Roman" w:cs="Times New Roman" w:hint="eastAsia"/>
                <w:sz w:val="24"/>
                <w:szCs w:val="24"/>
              </w:rPr>
              <w:t>39884884</w:t>
            </w:r>
          </w:p>
        </w:tc>
      </w:tr>
      <w:tr w:rsidR="00F673CF" w:rsidRPr="00431348" w14:paraId="3BC24E4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2F8031" w14:textId="2A6C11F5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B257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ombino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5A86D" w14:textId="5DDCF1C0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B2228" w14:textId="5F746595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A3A17" w14:textId="53EBFE64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34ADE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FBD734" w14:textId="2867522B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BB458" w14:textId="4EDD9C88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770">
              <w:rPr>
                <w:rFonts w:ascii="Times New Roman" w:hAnsi="Times New Roman" w:cs="Times New Roman" w:hint="eastAsia"/>
                <w:sz w:val="24"/>
                <w:szCs w:val="24"/>
              </w:rPr>
              <w:t>38731844</w:t>
            </w:r>
          </w:p>
        </w:tc>
      </w:tr>
      <w:tr w:rsidR="00F673CF" w:rsidRPr="00431348" w14:paraId="43CA6A18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8414652" w14:textId="29544C51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E6B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llah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B33736E" w14:textId="71111A43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FE03348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1C0F6C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A8879E7" w14:textId="06717D9D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0B95A54" w14:textId="2C48EB9A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Journal of Clinical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1CAFFF6" w14:textId="5EFD4CB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BA9">
              <w:rPr>
                <w:rFonts w:ascii="Times New Roman" w:hAnsi="Times New Roman" w:cs="Times New Roman" w:hint="eastAsia"/>
                <w:sz w:val="24"/>
                <w:szCs w:val="24"/>
              </w:rPr>
              <w:t>38127780</w:t>
            </w:r>
          </w:p>
        </w:tc>
      </w:tr>
      <w:tr w:rsidR="00F673CF" w:rsidRPr="00431348" w14:paraId="1D23DE3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4E4F9" w14:textId="1172D9AB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70710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rk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0FE86" w14:textId="2B1D4BE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911AE5" w14:textId="46BB48A2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19038" w14:textId="2B43860B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683B1" w14:textId="43CDDA48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B704D9" w14:textId="033D709E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Oncoge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1FA16" w14:textId="49B77D3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104">
              <w:rPr>
                <w:rFonts w:ascii="Times New Roman" w:hAnsi="Times New Roman" w:cs="Times New Roman" w:hint="eastAsia"/>
                <w:sz w:val="24"/>
                <w:szCs w:val="24"/>
              </w:rPr>
              <w:t>34349243</w:t>
            </w:r>
          </w:p>
        </w:tc>
      </w:tr>
      <w:tr w:rsidR="00F673CF" w:rsidRPr="00431348" w14:paraId="02B75A8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4106449" w14:textId="63E4EF13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EF17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chweizer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E3ED82" w14:textId="19774F75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A1B556A" w14:textId="51EAF506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A89E65" w14:textId="4C49C1C5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249">
              <w:rPr>
                <w:rFonts w:ascii="Times New Roman" w:hAnsi="Times New Roman" w:cs="Times New Roman" w:hint="eastAsia"/>
                <w:sz w:val="24"/>
                <w:szCs w:val="24"/>
              </w:rPr>
              <w:t>Meeting Abstra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0D16F32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DA39739" w14:textId="4E2F3B9D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Journal of Clinical Onc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7ED392E" w14:textId="4AAA767B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F172F">
              <w:rPr>
                <w:rFonts w:ascii="Times New Roman" w:hAnsi="Times New Roman" w:cs="Times New Roman" w:hint="eastAsia"/>
                <w:sz w:val="24"/>
                <w:szCs w:val="24"/>
              </w:rPr>
              <w:t>DOI:10.1200/JCO.2024.42.16_suppl</w:t>
            </w:r>
            <w:proofErr w:type="gramEnd"/>
            <w:r w:rsidRPr="00EF172F">
              <w:rPr>
                <w:rFonts w:ascii="Times New Roman" w:hAnsi="Times New Roman" w:cs="Times New Roman" w:hint="eastAsia"/>
                <w:sz w:val="24"/>
                <w:szCs w:val="24"/>
              </w:rPr>
              <w:t>.5061</w:t>
            </w:r>
          </w:p>
        </w:tc>
      </w:tr>
      <w:tr w:rsidR="00F673CF" w:rsidRPr="00431348" w14:paraId="3BFDAB46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8A517" w14:textId="5F0FD557" w:rsidR="00F673CF" w:rsidRPr="00BE224B" w:rsidRDefault="00F673CF" w:rsidP="00F673CF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8C16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ltran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23819" w14:textId="0A53D62D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F18A2" w14:textId="00745EAB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0DAEF" w14:textId="77777777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EC0C18" w14:textId="660128A8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98C591" w14:textId="403B25CF" w:rsidR="00F673CF" w:rsidRPr="00431348" w:rsidRDefault="00D066A5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Clinical 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02525" w14:textId="2E4B771A" w:rsidR="00F673CF" w:rsidRPr="00431348" w:rsidRDefault="00F673CF" w:rsidP="00F67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595">
              <w:rPr>
                <w:rFonts w:ascii="Times New Roman" w:hAnsi="Times New Roman" w:cs="Times New Roman" w:hint="eastAsia"/>
                <w:sz w:val="24"/>
                <w:szCs w:val="24"/>
              </w:rPr>
              <w:t>30232224</w:t>
            </w:r>
          </w:p>
        </w:tc>
      </w:tr>
      <w:tr w:rsidR="00D066A5" w:rsidRPr="00431348" w14:paraId="388BF9EF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0A394" w14:textId="56ABCA74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D70">
              <w:rPr>
                <w:rFonts w:ascii="Times New Roman" w:hAnsi="Times New Roman" w:cs="Times New Roman" w:hint="eastAsia"/>
                <w:sz w:val="24"/>
                <w:szCs w:val="24"/>
              </w:rPr>
              <w:t>Aggarwal</w:t>
            </w:r>
            <w:r w:rsidRPr="008C16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04D84" w14:textId="3D426991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A9865" w14:textId="4E1951F7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5338F" w14:textId="7070FEA9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7B8C3" w14:textId="14B9F9FC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7D314" w14:textId="0EB12933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Clinical 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96F9F" w14:textId="45AD7B98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D70">
              <w:rPr>
                <w:rFonts w:ascii="Times New Roman" w:hAnsi="Times New Roman" w:cs="Times New Roman" w:hint="eastAsia"/>
                <w:sz w:val="24"/>
                <w:szCs w:val="24"/>
              </w:rPr>
              <w:t>32694156</w:t>
            </w:r>
          </w:p>
        </w:tc>
      </w:tr>
      <w:tr w:rsidR="00D066A5" w:rsidRPr="00B25770" w14:paraId="414BB662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3FE65" w14:textId="79B03B64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oma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33A37" w14:textId="56FFC0C7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D1B6F" w14:textId="15369143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247CA" w14:textId="295EFB00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901BF" w14:textId="763AF107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4F5C5" w14:textId="6EB0DCC0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856A4C" w14:textId="3E483385" w:rsidR="00D066A5" w:rsidRPr="00891E52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230470</w:t>
            </w:r>
          </w:p>
        </w:tc>
      </w:tr>
      <w:tr w:rsidR="00D066A5" w:rsidRPr="00431348" w14:paraId="4BBD285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21B23" w14:textId="5C3B6322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urilio </w:t>
            </w:r>
            <w:r w:rsidRPr="008C16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7F8A4" w14:textId="03CC3DFC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A66C6" w14:textId="76B1CD64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58070" w14:textId="715112CB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D1F9A" w14:textId="05B5C80F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91E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24BC2" w14:textId="1975C71F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Cell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13222" w14:textId="3BA8659C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2">
              <w:rPr>
                <w:rFonts w:ascii="Times New Roman" w:hAnsi="Times New Roman" w:cs="Times New Roman" w:hint="eastAsia"/>
                <w:sz w:val="24"/>
                <w:szCs w:val="24"/>
              </w:rPr>
              <w:t>33321757</w:t>
            </w:r>
          </w:p>
        </w:tc>
      </w:tr>
      <w:tr w:rsidR="00D066A5" w:rsidRPr="00431348" w14:paraId="44E89333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D1C67" w14:textId="3F8B201B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6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Zhang </w:t>
            </w:r>
            <w:r w:rsidRPr="008C16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74F0B" w14:textId="2AC676AA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0389C" w14:textId="4D4FAC62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87A76" w14:textId="53A3843D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EC6C7" w14:textId="4AB1C908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1C85D3" w14:textId="79D05A77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Cancer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46DF13" w14:textId="072777F0" w:rsidR="00D066A5" w:rsidRPr="00001BE3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65">
              <w:rPr>
                <w:rFonts w:ascii="Times New Roman" w:hAnsi="Times New Roman" w:cs="Times New Roman" w:hint="eastAsia"/>
                <w:sz w:val="24"/>
                <w:szCs w:val="24"/>
              </w:rPr>
              <w:t>39388307</w:t>
            </w:r>
          </w:p>
        </w:tc>
      </w:tr>
      <w:tr w:rsidR="00D066A5" w:rsidRPr="00431348" w14:paraId="6A36BDDB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0A0A01A" w14:textId="457D206C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bookmarkStart w:id="0" w:name="_Hlk213937233"/>
            <w:r w:rsidRPr="008058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uo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D2AB865" w14:textId="40F66EB6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AF0E84F" w14:textId="45F57035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70D1503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BEBE6BD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3FFA18C" w14:textId="5AEFD5DF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Cancer cel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0E55D3D" w14:textId="6A2F67A5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6F">
              <w:rPr>
                <w:rFonts w:ascii="Times New Roman" w:hAnsi="Times New Roman" w:cs="Times New Roman" w:hint="eastAsia"/>
                <w:sz w:val="24"/>
                <w:szCs w:val="24"/>
              </w:rPr>
              <w:t>40280125</w:t>
            </w:r>
          </w:p>
        </w:tc>
      </w:tr>
      <w:tr w:rsidR="00D066A5" w:rsidRPr="00431348" w14:paraId="05206818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E6C73" w14:textId="3E38F473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492F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u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35537" w14:textId="4FD9E0DB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8E5DD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722AF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7A4D6C" w14:textId="4ED8250D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8E467" w14:textId="17F8E98E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Nature Genetic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F17CA" w14:textId="4B3E4991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FB7">
              <w:rPr>
                <w:rFonts w:ascii="Times New Roman" w:hAnsi="Times New Roman" w:cs="Times New Roman" w:hint="eastAsia"/>
                <w:sz w:val="24"/>
                <w:szCs w:val="24"/>
              </w:rPr>
              <w:t>40691407</w:t>
            </w:r>
          </w:p>
        </w:tc>
      </w:tr>
      <w:tr w:rsidR="00D066A5" w:rsidRPr="00431348" w14:paraId="43449F89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6E112" w14:textId="5B909C29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6963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ui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55045" w14:textId="0270FDFB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55404" w14:textId="5B35A8C4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4D520" w14:textId="21F87A63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104E3" w14:textId="6CB8FA58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5779F" w14:textId="0888C21A" w:rsidR="00D066A5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ACBAD" w14:textId="5D3C9FB0" w:rsidR="00D066A5" w:rsidRPr="00CB19C9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322">
              <w:rPr>
                <w:rFonts w:ascii="Times New Roman" w:hAnsi="Times New Roman" w:cs="Times New Roman" w:hint="eastAsia"/>
                <w:sz w:val="24"/>
                <w:szCs w:val="24"/>
              </w:rPr>
              <w:t>31266892</w:t>
            </w:r>
          </w:p>
        </w:tc>
      </w:tr>
      <w:tr w:rsidR="00D066A5" w:rsidRPr="005C4B3B" w14:paraId="316F2A2A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BE720" w14:textId="0829D8C3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Kay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E8BD1" w14:textId="3A53E6E7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6BEEB" w14:textId="1200F409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73016" w14:textId="30A750E3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C9959" w14:textId="77777777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3F7FA" w14:textId="1D24D5F1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ncer Treatment Review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0CE30C" w14:textId="6B27D7D3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613872</w:t>
            </w:r>
          </w:p>
        </w:tc>
      </w:tr>
      <w:tr w:rsidR="00D066A5" w:rsidRPr="005C4B3B" w14:paraId="16B52BC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0B148D4" w14:textId="094667AF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zavon</w:t>
            </w:r>
            <w:proofErr w:type="spellEnd"/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43B000" w14:textId="6811DF81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BC3D8AD" w14:textId="77777777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35C353F" w14:textId="77777777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37387E7" w14:textId="77777777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23196D7" w14:textId="16B7446F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ture Reviews Ur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3747B91" w14:textId="2880ADB9" w:rsidR="00D066A5" w:rsidRPr="005C4B3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375467</w:t>
            </w:r>
          </w:p>
        </w:tc>
      </w:tr>
      <w:tr w:rsidR="00D066A5" w:rsidRPr="00C80576" w14:paraId="5F23766B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5CB99F" w14:textId="21C78F43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-Rashidi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9E42C" w14:textId="66B34503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C35CE7" w14:textId="77777777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FD97D" w14:textId="1FA10D3F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78CDE" w14:textId="77777777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3EF41" w14:textId="692F1F88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armacological Researc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3E327C" w14:textId="7A8BA0B7" w:rsidR="00D066A5" w:rsidRPr="00C8057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075872</w:t>
            </w:r>
          </w:p>
        </w:tc>
      </w:tr>
      <w:tr w:rsidR="00D066A5" w:rsidRPr="00431348" w14:paraId="71D78AD4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E82C9A0" w14:textId="1555A877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ang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A7DE867" w14:textId="164348DD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B4972D6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BC75729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9676415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E776F92" w14:textId="04751E80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6A5">
              <w:rPr>
                <w:rFonts w:ascii="Times New Roman" w:hAnsi="Times New Roman" w:cs="Times New Roman" w:hint="eastAsia"/>
                <w:sz w:val="24"/>
                <w:szCs w:val="24"/>
              </w:rPr>
              <w:t>International Journal of Molecular Scien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6FFE3EC" w14:textId="4A5CAF83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 w:hint="eastAsia"/>
                <w:sz w:val="24"/>
                <w:szCs w:val="24"/>
              </w:rPr>
              <w:t>37047218</w:t>
            </w:r>
          </w:p>
        </w:tc>
      </w:tr>
      <w:tr w:rsidR="00D57E2E" w:rsidRPr="00431348" w14:paraId="63DEDCA9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65F194" w14:textId="4B922D12" w:rsidR="00D57E2E" w:rsidRPr="00C80576" w:rsidRDefault="00D57E2E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ng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F19DD2" w14:textId="55B2593C" w:rsidR="00D57E2E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406014" w14:textId="0F758FF4" w:rsidR="00D57E2E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B28A21" w14:textId="7ADBA346" w:rsidR="00D57E2E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69C391" w14:textId="54A5B002" w:rsidR="00D57E2E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808421" w14:textId="34D249D8" w:rsidR="00D57E2E" w:rsidRPr="00D066A5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2E">
              <w:rPr>
                <w:rFonts w:ascii="Times New Roman" w:hAnsi="Times New Roman" w:cs="Times New Roman" w:hint="eastAsia"/>
                <w:sz w:val="24"/>
                <w:szCs w:val="24"/>
              </w:rPr>
              <w:t>Nature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59BE1A" w14:textId="4B19FEEB" w:rsidR="00D57E2E" w:rsidRPr="00C80576" w:rsidRDefault="00D57E2E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2E">
              <w:rPr>
                <w:rFonts w:ascii="Times New Roman" w:hAnsi="Times New Roman" w:cs="Times New Roman" w:hint="eastAsia"/>
                <w:sz w:val="24"/>
                <w:szCs w:val="24"/>
              </w:rPr>
              <w:t>36065066</w:t>
            </w:r>
          </w:p>
        </w:tc>
      </w:tr>
      <w:tr w:rsidR="00D57E2E" w:rsidRPr="00431348" w14:paraId="4FD0C995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A99C32B" w14:textId="26B942B6" w:rsidR="00D57E2E" w:rsidRPr="00C80576" w:rsidRDefault="00DD0516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Han 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E0F5CE" w14:textId="46948352" w:rsidR="00D57E2E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C42A79E" w14:textId="7B1B0089" w:rsidR="00D57E2E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42532B1" w14:textId="651BE157" w:rsidR="00D57E2E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2165F0E" w14:textId="67C4ECFA" w:rsidR="00D57E2E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F49831C" w14:textId="541D6AD0" w:rsidR="00D57E2E" w:rsidRPr="00D066A5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r Cel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237C016" w14:textId="7105501C" w:rsidR="00D57E2E" w:rsidRPr="00C80576" w:rsidRDefault="00DD0516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516">
              <w:rPr>
                <w:rFonts w:ascii="Times New Roman" w:hAnsi="Times New Roman" w:cs="Times New Roman" w:hint="eastAsia"/>
                <w:sz w:val="24"/>
                <w:szCs w:val="24"/>
              </w:rPr>
              <w:t>36332622</w:t>
            </w:r>
          </w:p>
        </w:tc>
      </w:tr>
      <w:tr w:rsidR="00D066A5" w:rsidRPr="00431348" w14:paraId="5E796C5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5ECC2" w14:textId="461A55BB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FB7A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ng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8D786" w14:textId="5DD8A735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0EBB3" w14:textId="5BEF8A16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EF876" w14:textId="022C582E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E96D1" w14:textId="11024E5E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CA280" w14:textId="36D1F372" w:rsidR="00D066A5" w:rsidRPr="00431348" w:rsidRDefault="002225DC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sz w:val="24"/>
                <w:szCs w:val="24"/>
              </w:rPr>
              <w:t>Seminars in Cancer Bi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2C26C" w14:textId="17068DF4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A89">
              <w:rPr>
                <w:rFonts w:ascii="Times New Roman" w:hAnsi="Times New Roman" w:cs="Times New Roman" w:hint="eastAsia"/>
                <w:sz w:val="24"/>
                <w:szCs w:val="24"/>
              </w:rPr>
              <w:t>34844845</w:t>
            </w:r>
          </w:p>
        </w:tc>
      </w:tr>
      <w:tr w:rsidR="00D066A5" w:rsidRPr="00250BD6" w14:paraId="7A3B00A1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33F48C2" w14:textId="79DAE202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DD728EB" w14:textId="75927B87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249B5AF" w14:textId="1103DEA9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0CBCD26" w14:textId="77777777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589E4BA" w14:textId="77777777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61876B5" w14:textId="3DCE381A" w:rsidR="00D066A5" w:rsidRPr="00250BD6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38ED980" w14:textId="2C7BDCF5" w:rsidR="00D066A5" w:rsidRPr="00250BD6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BD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190514</w:t>
            </w:r>
          </w:p>
        </w:tc>
      </w:tr>
      <w:tr w:rsidR="00D066A5" w:rsidRPr="0018135E" w14:paraId="4212CAF1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4075D" w14:textId="5DB1C1A8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yrta</w:t>
            </w:r>
            <w:proofErr w:type="spellEnd"/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EB63C2" w14:textId="34869E62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EF5AC" w14:textId="74D4017D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03AC6A" w14:textId="77777777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FA2BAE" w14:textId="7C0F5C3B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AB5DC" w14:textId="2C80D103" w:rsidR="00D066A5" w:rsidRPr="0018135E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Journal of Path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CF984F" w14:textId="31D9CA1E" w:rsidR="00D066A5" w:rsidRPr="0018135E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3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220606</w:t>
            </w:r>
          </w:p>
        </w:tc>
      </w:tr>
      <w:tr w:rsidR="00D066A5" w:rsidRPr="00431348" w14:paraId="6B977F32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7460DAD" w14:textId="11626D8B" w:rsidR="00D066A5" w:rsidRPr="00BE224B" w:rsidRDefault="00D066A5" w:rsidP="00D066A5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D03C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mero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5877F16" w14:textId="40AD8FF9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A2355A6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8996EEF" w14:textId="77777777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141B86B" w14:textId="65687903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14CA270" w14:textId="33695E74" w:rsidR="00D066A5" w:rsidRPr="00431348" w:rsidRDefault="002225DC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sz w:val="24"/>
                <w:szCs w:val="24"/>
              </w:rPr>
              <w:t>Nature Canc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40053B2" w14:textId="2F673A4F" w:rsidR="00D066A5" w:rsidRPr="00431348" w:rsidRDefault="00D066A5" w:rsidP="00D06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93">
              <w:rPr>
                <w:rFonts w:ascii="Times New Roman" w:hAnsi="Times New Roman" w:cs="Times New Roman" w:hint="eastAsia"/>
                <w:sz w:val="24"/>
                <w:szCs w:val="24"/>
              </w:rPr>
              <w:t>39394434</w:t>
            </w:r>
          </w:p>
        </w:tc>
      </w:tr>
      <w:tr w:rsidR="00D066A5" w:rsidRPr="00D61349" w14:paraId="3369FB7F" w14:textId="77777777" w:rsidTr="00153E3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78F76" w14:textId="2013A373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u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763BC" w14:textId="77777777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C9C9D0" w14:textId="318E6D48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FF1FB" w14:textId="77777777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2CD40" w14:textId="77777777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88EA64" w14:textId="1A218B9F" w:rsidR="00D066A5" w:rsidRPr="00D61349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cience (New York, N.Y.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4C583" w14:textId="4B45F712" w:rsidR="00D066A5" w:rsidRPr="00D61349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3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059767</w:t>
            </w:r>
          </w:p>
        </w:tc>
      </w:tr>
      <w:tr w:rsidR="00D066A5" w:rsidRPr="00D76394" w14:paraId="00D4AE2F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008B751" w14:textId="38454A3C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udier</w:t>
            </w:r>
            <w:proofErr w:type="spellEnd"/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96D8419" w14:textId="540EE2A4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97169ED" w14:textId="35CF329A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F9A7CD" w14:textId="6CA6BCA9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AA7433C" w14:textId="14D36124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DCB0D84" w14:textId="713F74D2" w:rsidR="00D066A5" w:rsidRPr="00D76394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Journal of Clinical Investigat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1D26E0E" w14:textId="600E32D6" w:rsidR="00D066A5" w:rsidRPr="00D763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63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493417</w:t>
            </w:r>
          </w:p>
        </w:tc>
      </w:tr>
      <w:tr w:rsidR="00D066A5" w:rsidRPr="00C041D5" w14:paraId="7722538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43338" w14:textId="0DF290D1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213935285"/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eng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DB29A" w14:textId="44BB8B5C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98DD2" w14:textId="68D51383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27CE5" w14:textId="3D99B2DA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FE1B3B" w14:textId="29122F8F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78F8F" w14:textId="60053A56" w:rsidR="00D066A5" w:rsidRPr="00C041D5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uropean Ur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B34B9" w14:textId="06862EAF" w:rsidR="00D066A5" w:rsidRPr="00C041D5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058087</w:t>
            </w:r>
          </w:p>
        </w:tc>
      </w:tr>
      <w:tr w:rsidR="00D066A5" w:rsidRPr="009630D3" w14:paraId="762D0200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AEB5654" w14:textId="6B9DB653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avitsainen</w:t>
            </w:r>
            <w:proofErr w:type="spellEnd"/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5BD11F" w14:textId="3BB35BBD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A726ECD" w14:textId="04AB6CA1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3116E77" w14:textId="4C6F3AB9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EC7835A" w14:textId="0494A03E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706EF69" w14:textId="5DC5AAF9" w:rsidR="00D066A5" w:rsidRPr="009630D3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ture Communicatio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01B6636" w14:textId="52A8659D" w:rsidR="00D066A5" w:rsidRPr="009630D3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489465</w:t>
            </w:r>
          </w:p>
        </w:tc>
      </w:tr>
      <w:tr w:rsidR="00D066A5" w:rsidRPr="00102894" w14:paraId="6EE5AA21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B2B8C8" w14:textId="1E6A46C0" w:rsidR="00D066A5" w:rsidRPr="00102894" w:rsidRDefault="00E421E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1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tel</w:t>
            </w:r>
            <w:r w:rsidRPr="00E421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066A5" w:rsidRPr="001028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79105" w14:textId="34DEEF5A" w:rsidR="00D066A5" w:rsidRPr="001028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8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  <w:r w:rsidR="00E421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347C8" w14:textId="366C1A8C" w:rsidR="00D066A5" w:rsidRPr="001028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8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58AC4" w14:textId="622CA9C4" w:rsidR="00D066A5" w:rsidRPr="001028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8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B94324" w14:textId="4D17964F" w:rsidR="00D066A5" w:rsidRPr="00102894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8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1028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18FED" w14:textId="42CCAD0C" w:rsidR="00D066A5" w:rsidRPr="00102894" w:rsidRDefault="00E421EC" w:rsidP="002225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1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uropean Urology Focu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0B3463" w14:textId="39799594" w:rsidR="00D066A5" w:rsidRPr="00102894" w:rsidRDefault="00E421E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1E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613543</w:t>
            </w:r>
          </w:p>
        </w:tc>
      </w:tr>
      <w:tr w:rsidR="00D066A5" w:rsidRPr="00BB56F0" w14:paraId="4890B587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BBCB0F7" w14:textId="11F7A063" w:rsidR="00D066A5" w:rsidRPr="003C5C5B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E5F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Jayalath </w:t>
            </w: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0DDF309" w14:textId="54220B8B" w:rsidR="00D066A5" w:rsidRPr="003C5C5B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C16B20" w14:textId="04F59A95" w:rsidR="00D066A5" w:rsidRPr="003C5C5B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C5C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0376FB5" w14:textId="0CE83E50" w:rsidR="00D066A5" w:rsidRPr="003C5C5B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05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9C55EBA" w14:textId="38ACE15E" w:rsidR="00D066A5" w:rsidRPr="003C5C5B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0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3CFD5AB" w14:textId="485988AC" w:rsidR="00D066A5" w:rsidRPr="003C5C5B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AMA network ope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744E1A2" w14:textId="0620CAFF" w:rsidR="00D066A5" w:rsidRPr="00BB56F0" w:rsidRDefault="000C5C40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5F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449294</w:t>
            </w:r>
          </w:p>
        </w:tc>
      </w:tr>
      <w:tr w:rsidR="00D066A5" w:rsidRPr="00D362B7" w14:paraId="6A2FD3AE" w14:textId="77777777" w:rsidTr="003A6DA7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B610C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utler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6D93B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89E66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19376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2D8A2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D6C43" w14:textId="5DAF6B5A" w:rsidR="00D066A5" w:rsidRPr="00D362B7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Journal of Patholog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FEFCA9" w14:textId="7777777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752189</w:t>
            </w:r>
          </w:p>
        </w:tc>
      </w:tr>
      <w:tr w:rsidR="00D066A5" w:rsidRPr="00D362B7" w14:paraId="4EDFB281" w14:textId="77777777" w:rsidTr="001912D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3A74A" w14:textId="5098B467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D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Zhang </w:t>
            </w: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577E9" w14:textId="2D8B7B69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5D7B2" w14:textId="29C273AE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0AE65" w14:textId="6AE22859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F18C2" w14:textId="3ED8090B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58992" w14:textId="13072D47" w:rsidR="00D066A5" w:rsidRPr="00D362B7" w:rsidRDefault="002225D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25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Journal of Clinical Investigat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B5744" w14:textId="5F809C2F" w:rsidR="00D066A5" w:rsidRPr="00D362B7" w:rsidRDefault="00D066A5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D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099500</w:t>
            </w:r>
          </w:p>
        </w:tc>
      </w:tr>
      <w:tr w:rsidR="001912D9" w:rsidRPr="001912D9" w14:paraId="2056AC0C" w14:textId="77777777" w:rsidTr="001912D9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40C5CC" w14:textId="5776B759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tos</w:t>
            </w: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F10C50" w14:textId="0B6C9886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720D6F" w14:textId="60146E6E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7A5A41" w14:textId="5E7D514C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805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vie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E53E10" w14:textId="622C2C2D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8ACC79" w14:textId="20935041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ncer letter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D2FD93" w14:textId="4E598B03" w:rsidR="001912D9" w:rsidRPr="001912D9" w:rsidRDefault="001912D9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319862</w:t>
            </w:r>
          </w:p>
        </w:tc>
      </w:tr>
      <w:tr w:rsidR="001912D9" w:rsidRPr="00D362B7" w14:paraId="54C495C4" w14:textId="77777777" w:rsidTr="003A6DA7"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9484E3" w14:textId="01FC6AC7" w:rsidR="001912D9" w:rsidRPr="00616D9D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D6E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orestani</w:t>
            </w:r>
            <w:proofErr w:type="spellEnd"/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BB015C" w14:textId="62E93916" w:rsidR="001912D9" w:rsidRPr="00D362B7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2FFADE" w14:textId="313C80A7" w:rsidR="001912D9" w:rsidRPr="009630D3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30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B7E553" w14:textId="1253BA68" w:rsidR="001912D9" w:rsidRPr="00D362B7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ticl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E57059" w14:textId="5754CBFC" w:rsidR="001912D9" w:rsidRPr="00D362B7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62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ic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14064F" w14:textId="1BFC3FCF" w:rsidR="001912D9" w:rsidRPr="002225DC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6E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ncers (Basel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42E7D4" w14:textId="6689BC38" w:rsidR="001912D9" w:rsidRPr="00616D9D" w:rsidRDefault="00ED6E7C" w:rsidP="00D06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6E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75640</w:t>
            </w:r>
          </w:p>
        </w:tc>
      </w:tr>
      <w:bookmarkEnd w:id="0"/>
      <w:bookmarkEnd w:id="1"/>
    </w:tbl>
    <w:p w14:paraId="50CDE167" w14:textId="1560CAF2" w:rsidR="00431348" w:rsidRPr="00B901C5" w:rsidRDefault="00431348">
      <w:pPr>
        <w:rPr>
          <w:rFonts w:ascii="Times New Roman" w:hAnsi="Times New Roman" w:cs="Times New Roman"/>
          <w:sz w:val="24"/>
          <w:szCs w:val="24"/>
        </w:rPr>
      </w:pPr>
    </w:p>
    <w:sectPr w:rsidR="00431348" w:rsidRPr="00B901C5" w:rsidSect="004313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6CBBE" w14:textId="77777777" w:rsidR="006E7883" w:rsidRDefault="006E7883" w:rsidP="008F4DD2">
      <w:pPr>
        <w:rPr>
          <w:rFonts w:hint="eastAsia"/>
        </w:rPr>
      </w:pPr>
      <w:r>
        <w:separator/>
      </w:r>
    </w:p>
  </w:endnote>
  <w:endnote w:type="continuationSeparator" w:id="0">
    <w:p w14:paraId="78656DB6" w14:textId="77777777" w:rsidR="006E7883" w:rsidRDefault="006E7883" w:rsidP="008F4D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C0AC7" w14:textId="77777777" w:rsidR="006E7883" w:rsidRDefault="006E7883" w:rsidP="008F4DD2">
      <w:pPr>
        <w:rPr>
          <w:rFonts w:hint="eastAsia"/>
        </w:rPr>
      </w:pPr>
      <w:r>
        <w:separator/>
      </w:r>
    </w:p>
  </w:footnote>
  <w:footnote w:type="continuationSeparator" w:id="0">
    <w:p w14:paraId="74D1C176" w14:textId="77777777" w:rsidR="006E7883" w:rsidRDefault="006E7883" w:rsidP="008F4D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26D27"/>
    <w:multiLevelType w:val="multilevel"/>
    <w:tmpl w:val="A2562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AA6040"/>
    <w:multiLevelType w:val="multilevel"/>
    <w:tmpl w:val="65862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1042331">
    <w:abstractNumId w:val="0"/>
  </w:num>
  <w:num w:numId="2" w16cid:durableId="541405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8D2"/>
    <w:rsid w:val="00001BE3"/>
    <w:rsid w:val="00017051"/>
    <w:rsid w:val="000216A9"/>
    <w:rsid w:val="00053D7B"/>
    <w:rsid w:val="00061E82"/>
    <w:rsid w:val="000666D2"/>
    <w:rsid w:val="00085633"/>
    <w:rsid w:val="000A12C3"/>
    <w:rsid w:val="000B1188"/>
    <w:rsid w:val="000B46B7"/>
    <w:rsid w:val="000B4B8A"/>
    <w:rsid w:val="000B4D57"/>
    <w:rsid w:val="000B59A2"/>
    <w:rsid w:val="000C5C40"/>
    <w:rsid w:val="000C7779"/>
    <w:rsid w:val="000F1620"/>
    <w:rsid w:val="000F5015"/>
    <w:rsid w:val="000F5EAB"/>
    <w:rsid w:val="00102894"/>
    <w:rsid w:val="00112AAE"/>
    <w:rsid w:val="00114B89"/>
    <w:rsid w:val="00115C0E"/>
    <w:rsid w:val="0012061A"/>
    <w:rsid w:val="00122043"/>
    <w:rsid w:val="00141F72"/>
    <w:rsid w:val="00153E39"/>
    <w:rsid w:val="00164E20"/>
    <w:rsid w:val="00171F14"/>
    <w:rsid w:val="0018135E"/>
    <w:rsid w:val="00186520"/>
    <w:rsid w:val="001912D9"/>
    <w:rsid w:val="001A293A"/>
    <w:rsid w:val="001B7495"/>
    <w:rsid w:val="001C1FAF"/>
    <w:rsid w:val="001C4A50"/>
    <w:rsid w:val="001C7D56"/>
    <w:rsid w:val="001E5F5B"/>
    <w:rsid w:val="00205075"/>
    <w:rsid w:val="0020609F"/>
    <w:rsid w:val="0021164A"/>
    <w:rsid w:val="002225DC"/>
    <w:rsid w:val="00240242"/>
    <w:rsid w:val="00240249"/>
    <w:rsid w:val="00250BD6"/>
    <w:rsid w:val="00253B40"/>
    <w:rsid w:val="00260AD9"/>
    <w:rsid w:val="002862AF"/>
    <w:rsid w:val="0028744E"/>
    <w:rsid w:val="0029716A"/>
    <w:rsid w:val="002A10B3"/>
    <w:rsid w:val="002C3873"/>
    <w:rsid w:val="003059E0"/>
    <w:rsid w:val="0039776E"/>
    <w:rsid w:val="003A139C"/>
    <w:rsid w:val="003A6DA7"/>
    <w:rsid w:val="003C0FE4"/>
    <w:rsid w:val="003C5C5B"/>
    <w:rsid w:val="003F018D"/>
    <w:rsid w:val="00406FB4"/>
    <w:rsid w:val="00431070"/>
    <w:rsid w:val="00431348"/>
    <w:rsid w:val="004369A6"/>
    <w:rsid w:val="00452F19"/>
    <w:rsid w:val="00463B7F"/>
    <w:rsid w:val="00486A05"/>
    <w:rsid w:val="00492FB7"/>
    <w:rsid w:val="004C02EF"/>
    <w:rsid w:val="004C5997"/>
    <w:rsid w:val="004C6468"/>
    <w:rsid w:val="004F28D2"/>
    <w:rsid w:val="0051228B"/>
    <w:rsid w:val="0052704C"/>
    <w:rsid w:val="00533709"/>
    <w:rsid w:val="0053652B"/>
    <w:rsid w:val="00563595"/>
    <w:rsid w:val="005747B8"/>
    <w:rsid w:val="0058438C"/>
    <w:rsid w:val="005857EA"/>
    <w:rsid w:val="005B79A6"/>
    <w:rsid w:val="005C4B3B"/>
    <w:rsid w:val="005C6391"/>
    <w:rsid w:val="00612990"/>
    <w:rsid w:val="00616D9D"/>
    <w:rsid w:val="00634604"/>
    <w:rsid w:val="00696322"/>
    <w:rsid w:val="006963CD"/>
    <w:rsid w:val="006A7369"/>
    <w:rsid w:val="006A7DE2"/>
    <w:rsid w:val="006B37B3"/>
    <w:rsid w:val="006C2308"/>
    <w:rsid w:val="006E7883"/>
    <w:rsid w:val="006F47FB"/>
    <w:rsid w:val="00707104"/>
    <w:rsid w:val="00726F2C"/>
    <w:rsid w:val="007355F8"/>
    <w:rsid w:val="00740C19"/>
    <w:rsid w:val="007717C6"/>
    <w:rsid w:val="00793983"/>
    <w:rsid w:val="00796173"/>
    <w:rsid w:val="007B5D77"/>
    <w:rsid w:val="007C4E84"/>
    <w:rsid w:val="007F5AE4"/>
    <w:rsid w:val="0080586F"/>
    <w:rsid w:val="008151C6"/>
    <w:rsid w:val="00827988"/>
    <w:rsid w:val="00827DB9"/>
    <w:rsid w:val="008737AF"/>
    <w:rsid w:val="00873A11"/>
    <w:rsid w:val="00877F6A"/>
    <w:rsid w:val="00890EB5"/>
    <w:rsid w:val="00891E52"/>
    <w:rsid w:val="00896D68"/>
    <w:rsid w:val="008B09F8"/>
    <w:rsid w:val="008B2A31"/>
    <w:rsid w:val="008C1693"/>
    <w:rsid w:val="008E7BC8"/>
    <w:rsid w:val="008F4DD2"/>
    <w:rsid w:val="008F5271"/>
    <w:rsid w:val="008F587F"/>
    <w:rsid w:val="00911586"/>
    <w:rsid w:val="00914B3E"/>
    <w:rsid w:val="00937FE8"/>
    <w:rsid w:val="00954883"/>
    <w:rsid w:val="009630D3"/>
    <w:rsid w:val="009B1E3F"/>
    <w:rsid w:val="009B6621"/>
    <w:rsid w:val="009C1FB9"/>
    <w:rsid w:val="009D19D7"/>
    <w:rsid w:val="00A02D74"/>
    <w:rsid w:val="00AA2BC4"/>
    <w:rsid w:val="00AC498E"/>
    <w:rsid w:val="00B060D3"/>
    <w:rsid w:val="00B0744A"/>
    <w:rsid w:val="00B25770"/>
    <w:rsid w:val="00B74C9F"/>
    <w:rsid w:val="00B901C5"/>
    <w:rsid w:val="00B90D34"/>
    <w:rsid w:val="00B95D0B"/>
    <w:rsid w:val="00BA1089"/>
    <w:rsid w:val="00BA43E1"/>
    <w:rsid w:val="00BB56F0"/>
    <w:rsid w:val="00BC27C6"/>
    <w:rsid w:val="00BE224B"/>
    <w:rsid w:val="00C01C86"/>
    <w:rsid w:val="00C041D5"/>
    <w:rsid w:val="00C04384"/>
    <w:rsid w:val="00C04B48"/>
    <w:rsid w:val="00C06CF3"/>
    <w:rsid w:val="00C16001"/>
    <w:rsid w:val="00C16B54"/>
    <w:rsid w:val="00C327B7"/>
    <w:rsid w:val="00C3645B"/>
    <w:rsid w:val="00C80576"/>
    <w:rsid w:val="00C81FF4"/>
    <w:rsid w:val="00CA48F7"/>
    <w:rsid w:val="00CB19C9"/>
    <w:rsid w:val="00CB5B08"/>
    <w:rsid w:val="00CD1D9C"/>
    <w:rsid w:val="00CD45D8"/>
    <w:rsid w:val="00CE3ECD"/>
    <w:rsid w:val="00CE6BA9"/>
    <w:rsid w:val="00CF06EE"/>
    <w:rsid w:val="00CF1665"/>
    <w:rsid w:val="00CF7DC7"/>
    <w:rsid w:val="00D03C93"/>
    <w:rsid w:val="00D0641D"/>
    <w:rsid w:val="00D066A5"/>
    <w:rsid w:val="00D10188"/>
    <w:rsid w:val="00D208FE"/>
    <w:rsid w:val="00D362B7"/>
    <w:rsid w:val="00D50C2B"/>
    <w:rsid w:val="00D57E2E"/>
    <w:rsid w:val="00D61349"/>
    <w:rsid w:val="00D724E7"/>
    <w:rsid w:val="00D739D7"/>
    <w:rsid w:val="00D76394"/>
    <w:rsid w:val="00D9554A"/>
    <w:rsid w:val="00DA1680"/>
    <w:rsid w:val="00DB56D8"/>
    <w:rsid w:val="00DD0516"/>
    <w:rsid w:val="00DD3547"/>
    <w:rsid w:val="00DE34F8"/>
    <w:rsid w:val="00E109A8"/>
    <w:rsid w:val="00E421EC"/>
    <w:rsid w:val="00E5165F"/>
    <w:rsid w:val="00E54809"/>
    <w:rsid w:val="00E55416"/>
    <w:rsid w:val="00E55DBC"/>
    <w:rsid w:val="00E57328"/>
    <w:rsid w:val="00E64596"/>
    <w:rsid w:val="00E67B0B"/>
    <w:rsid w:val="00EA333A"/>
    <w:rsid w:val="00ED6E7C"/>
    <w:rsid w:val="00EE4403"/>
    <w:rsid w:val="00EF1473"/>
    <w:rsid w:val="00EF172F"/>
    <w:rsid w:val="00F076B7"/>
    <w:rsid w:val="00F17111"/>
    <w:rsid w:val="00F2409C"/>
    <w:rsid w:val="00F3794C"/>
    <w:rsid w:val="00F37B75"/>
    <w:rsid w:val="00F37D43"/>
    <w:rsid w:val="00F42177"/>
    <w:rsid w:val="00F537E4"/>
    <w:rsid w:val="00F673CF"/>
    <w:rsid w:val="00F70588"/>
    <w:rsid w:val="00F77D37"/>
    <w:rsid w:val="00FA0E47"/>
    <w:rsid w:val="00FB6622"/>
    <w:rsid w:val="00FB7A89"/>
    <w:rsid w:val="00FE0D70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8FE607"/>
  <w15:chartTrackingRefBased/>
  <w15:docId w15:val="{1E1C6565-987D-41C9-A3E3-D8799F43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28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8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8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8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8D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8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8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8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8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8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8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8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8D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28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28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8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28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28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2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8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28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8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28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8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28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8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28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28D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31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F4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F4D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F4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F4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6</Pages>
  <Words>1130</Words>
  <Characters>6443</Characters>
  <Application>Microsoft Office Word</Application>
  <DocSecurity>0</DocSecurity>
  <Lines>53</Lines>
  <Paragraphs>15</Paragraphs>
  <ScaleCrop>false</ScaleCrop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xiong Li</dc:creator>
  <cp:keywords/>
  <dc:description/>
  <cp:lastModifiedBy>ye derek</cp:lastModifiedBy>
  <cp:revision>142</cp:revision>
  <dcterms:created xsi:type="dcterms:W3CDTF">2025-11-12T15:26:00Z</dcterms:created>
  <dcterms:modified xsi:type="dcterms:W3CDTF">2026-01-06T03:05:00Z</dcterms:modified>
</cp:coreProperties>
</file>